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C1607" w14:textId="5D99139C" w:rsidR="00C059C4" w:rsidRPr="00B9371A" w:rsidRDefault="00973EFB" w:rsidP="00CB358B">
      <w:pPr>
        <w:pStyle w:val="SupplementaryMaterial"/>
        <w:spacing w:before="0" w:line="360" w:lineRule="auto"/>
        <w:rPr>
          <w:color w:val="000000" w:themeColor="text1"/>
        </w:rPr>
      </w:pPr>
      <w:r w:rsidRPr="00B9371A">
        <w:rPr>
          <w:color w:val="000000" w:themeColor="text1"/>
        </w:rPr>
        <w:t>Supplementary Material</w:t>
      </w:r>
    </w:p>
    <w:p w14:paraId="37A28C4F" w14:textId="4ED8D1E0" w:rsidR="00AF48AB" w:rsidRPr="00B9371A" w:rsidRDefault="0058241A">
      <w:pPr>
        <w:spacing w:after="200"/>
        <w:jc w:val="both"/>
        <w:rPr>
          <w:rFonts w:eastAsia="Times New Roman" w:cs="Times New Roman"/>
          <w:color w:val="000000" w:themeColor="text1"/>
          <w:szCs w:val="24"/>
        </w:rPr>
      </w:pPr>
      <w:r w:rsidRPr="00B9371A">
        <w:rPr>
          <w:rFonts w:eastAsia="Times New Roman" w:cs="Times New Roman"/>
          <w:b/>
          <w:bCs/>
          <w:color w:val="000000" w:themeColor="text1"/>
          <w:szCs w:val="24"/>
        </w:rPr>
        <w:t>Supplementary T</w:t>
      </w:r>
      <w:r w:rsidRPr="00B9371A">
        <w:rPr>
          <w:rFonts w:eastAsia="Times New Roman" w:cs="Times New Roman"/>
          <w:b/>
          <w:color w:val="000000" w:themeColor="text1"/>
          <w:szCs w:val="24"/>
        </w:rPr>
        <w:t xml:space="preserve">able 1. </w:t>
      </w:r>
      <w:r w:rsidRPr="00B9371A">
        <w:rPr>
          <w:rFonts w:eastAsia="Times New Roman" w:cs="Times New Roman"/>
          <w:color w:val="000000" w:themeColor="text1"/>
          <w:szCs w:val="24"/>
        </w:rPr>
        <w:t>Summary of current literature on diffusion-MRI based differences between APOE4 carrier (APOE4+) and noncarrier (APOE4-) groups. The sex ratio is listed as the number of males versus females (M:F) and as the ratio (number of males per female). Note: fractional anisotropy, FA; mean diffusivity, MD; axial diffusivity, AxD; radial diffusivity, RD; mode of anisotropy, MO; and norm of anisotropy, NA; gray matter, GM; white matter, WM; parahippocampal gyrus, PHC; corpus callosum, CC; genu and splenium of the corpus callosum, gCC and sCC; cingulum, Cg; superior longitudinal fasciculus, SLF; inferior longitudinal fasciculus, ILF; inferior fronto-occipito fasciculus, IFOF; uncinate fasciculus, UF; fornix, Fx; corona radiata, CR; superior corona radiata, SCR; internal capsule, IC; external capsule, EC; anterior thalamic radiation, ATR; corticospinal tracts, CST; years old, y/o; Alzheimer’s Disease Neuroimaging Initiative database, ADNI; and National Alzheimer's Coordinating Center dataset, NACC.</w:t>
      </w:r>
    </w:p>
    <w:tbl>
      <w:tblPr>
        <w:tblStyle w:val="a"/>
        <w:tblW w:w="94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470"/>
        <w:gridCol w:w="1365"/>
        <w:gridCol w:w="1425"/>
        <w:gridCol w:w="3720"/>
      </w:tblGrid>
      <w:tr w:rsidR="00B9371A" w:rsidRPr="00B9371A" w14:paraId="70F14752" w14:textId="77777777" w:rsidTr="0089444E">
        <w:trPr>
          <w:trHeight w:val="440"/>
          <w:jc w:val="center"/>
        </w:trPr>
        <w:tc>
          <w:tcPr>
            <w:tcW w:w="150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1ED91DB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Study</w:t>
            </w:r>
          </w:p>
        </w:tc>
        <w:tc>
          <w:tcPr>
            <w:tcW w:w="283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201729F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Sample Size (N)</w:t>
            </w:r>
          </w:p>
        </w:tc>
        <w:tc>
          <w:tcPr>
            <w:tcW w:w="1425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C972589" w14:textId="2B5159E5" w:rsidR="00AF48AB" w:rsidRPr="00B9371A" w:rsidRDefault="00BF152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Age (y</w:t>
            </w:r>
            <w:r w:rsidR="007C0506">
              <w:rPr>
                <w:rFonts w:eastAsia="Times New Roman" w:cs="Times New Roman"/>
                <w:b/>
                <w:color w:val="000000" w:themeColor="text1"/>
                <w:szCs w:val="24"/>
              </w:rPr>
              <w:t>/o</w:t>
            </w: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)</w:t>
            </w:r>
          </w:p>
          <w:p w14:paraId="5D87E890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(mean±SD)</w:t>
            </w:r>
          </w:p>
        </w:tc>
        <w:tc>
          <w:tcPr>
            <w:tcW w:w="372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1F1B674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Findings</w:t>
            </w:r>
          </w:p>
        </w:tc>
      </w:tr>
      <w:tr w:rsidR="00B9371A" w:rsidRPr="00B9371A" w14:paraId="5EC37A0C" w14:textId="77777777" w:rsidTr="00541FA3">
        <w:trPr>
          <w:trHeight w:val="440"/>
          <w:jc w:val="center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A040E" w14:textId="77777777" w:rsidR="00AF48AB" w:rsidRPr="00B9371A" w:rsidRDefault="00AF48AB">
            <w:pPr>
              <w:spacing w:after="20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A833F" w14:textId="77777777" w:rsidR="00AF48AB" w:rsidRPr="00B9371A" w:rsidRDefault="00BF152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APOE4+</w:t>
            </w:r>
          </w:p>
          <w:p w14:paraId="51D9F2F5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(M:F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A9093" w14:textId="77777777" w:rsidR="00AF48AB" w:rsidRPr="00B9371A" w:rsidRDefault="00BF152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APOE4-</w:t>
            </w:r>
          </w:p>
          <w:p w14:paraId="14991CA4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(M:F)</w:t>
            </w:r>
          </w:p>
        </w:tc>
        <w:tc>
          <w:tcPr>
            <w:tcW w:w="14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EC6CC2" w14:textId="77777777" w:rsidR="00AF48AB" w:rsidRPr="00B9371A" w:rsidRDefault="00AF48AB">
            <w:pPr>
              <w:spacing w:after="20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7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153CA0" w14:textId="77777777" w:rsidR="00AF48AB" w:rsidRPr="00B9371A" w:rsidRDefault="00AF48AB">
            <w:pPr>
              <w:spacing w:after="20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B9371A" w:rsidRPr="00B9371A" w14:paraId="5FA23421" w14:textId="77777777" w:rsidTr="00CD48B2">
        <w:trPr>
          <w:trHeight w:val="440"/>
          <w:jc w:val="center"/>
        </w:trPr>
        <w:tc>
          <w:tcPr>
            <w:tcW w:w="9480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0C2E19D8" w14:textId="77777777" w:rsidR="00AF48AB" w:rsidRPr="00B9371A" w:rsidRDefault="00BF1527">
            <w:pPr>
              <w:spacing w:line="240" w:lineRule="auto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Age- and Sex-related Differences in Healthy Aging</w:t>
            </w:r>
          </w:p>
        </w:tc>
      </w:tr>
      <w:tr w:rsidR="00B9371A" w:rsidRPr="00B9371A" w14:paraId="4B7041FD" w14:textId="77777777" w:rsidTr="00CD48B2">
        <w:trPr>
          <w:trHeight w:val="440"/>
          <w:jc w:val="center"/>
        </w:trPr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6CB6CCD2" w14:textId="77777777" w:rsidR="00AF48AB" w:rsidRPr="00B9371A" w:rsidRDefault="0000000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hyperlink r:id="rId7">
              <w:r w:rsidR="00BF1527" w:rsidRPr="00B9371A">
                <w:rPr>
                  <w:rFonts w:eastAsia="Times New Roman" w:cs="Times New Roman"/>
                  <w:color w:val="000000" w:themeColor="text1"/>
                  <w:szCs w:val="24"/>
                </w:rPr>
                <w:t>Honea</w:t>
              </w:r>
            </w:hyperlink>
            <w:hyperlink r:id="rId8">
              <w:r w:rsidR="00BF1527" w:rsidRPr="00B9371A">
                <w:rPr>
                  <w:rFonts w:eastAsia="Times New Roman" w:cs="Times New Roman"/>
                  <w:color w:val="000000" w:themeColor="text1"/>
                  <w:szCs w:val="24"/>
                </w:rPr>
                <w:t xml:space="preserve"> et al., 2009</w:t>
              </w:r>
            </w:hyperlink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3BDC97A4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6:8</w:t>
            </w:r>
          </w:p>
          <w:p w14:paraId="18B23217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75M:1F)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07386916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24:15</w:t>
            </w:r>
          </w:p>
          <w:p w14:paraId="1A242478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1.6M:1F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7797E143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73.40±6.30</w:t>
            </w:r>
          </w:p>
        </w:tc>
        <w:tc>
          <w:tcPr>
            <w:tcW w:w="3720" w:type="dxa"/>
            <w:tcBorders>
              <w:top w:val="single" w:sz="4" w:space="0" w:color="auto"/>
            </w:tcBorders>
            <w:vAlign w:val="center"/>
          </w:tcPr>
          <w:p w14:paraId="18A9C718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APOE4+ trended towards lower FA in Lt. PHC when compared to APOE4-.</w:t>
            </w:r>
          </w:p>
          <w:p w14:paraId="4447B205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No significant differences between APOE4+ and APOE4- in the normalized whole brain, GM or WM volume.</w:t>
            </w:r>
          </w:p>
          <w:p w14:paraId="0D853C8A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APOE4+ had significantly lower global cognition compared to the APOE4-.</w:t>
            </w:r>
          </w:p>
        </w:tc>
      </w:tr>
      <w:tr w:rsidR="00B9371A" w:rsidRPr="00B9371A" w14:paraId="411CA532" w14:textId="77777777" w:rsidTr="00CD48B2">
        <w:trPr>
          <w:trHeight w:val="2955"/>
          <w:jc w:val="center"/>
        </w:trPr>
        <w:tc>
          <w:tcPr>
            <w:tcW w:w="1500" w:type="dxa"/>
            <w:vAlign w:val="center"/>
          </w:tcPr>
          <w:p w14:paraId="2CA0682B" w14:textId="77777777" w:rsidR="00AF48AB" w:rsidRPr="00B9371A" w:rsidRDefault="0000000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hyperlink r:id="rId9">
              <w:r w:rsidR="00BF1527" w:rsidRPr="00B9371A">
                <w:rPr>
                  <w:rFonts w:eastAsia="Times New Roman" w:cs="Times New Roman"/>
                  <w:color w:val="000000" w:themeColor="text1"/>
                </w:rPr>
                <w:t>Adluru et al., 2014</w:t>
              </w:r>
            </w:hyperlink>
          </w:p>
        </w:tc>
        <w:tc>
          <w:tcPr>
            <w:tcW w:w="1470" w:type="dxa"/>
            <w:vAlign w:val="center"/>
          </w:tcPr>
          <w:p w14:paraId="20C90A9F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40:86</w:t>
            </w:r>
          </w:p>
          <w:p w14:paraId="5BA936CC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46M:1F)</w:t>
            </w:r>
          </w:p>
        </w:tc>
        <w:tc>
          <w:tcPr>
            <w:tcW w:w="1365" w:type="dxa"/>
            <w:vAlign w:val="center"/>
          </w:tcPr>
          <w:p w14:paraId="05A8236E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74:144</w:t>
            </w:r>
          </w:p>
          <w:p w14:paraId="1E63D4FB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51M:1F)</w:t>
            </w:r>
          </w:p>
        </w:tc>
        <w:tc>
          <w:tcPr>
            <w:tcW w:w="1425" w:type="dxa"/>
            <w:vAlign w:val="center"/>
          </w:tcPr>
          <w:p w14:paraId="76EE667D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60.83±6.72</w:t>
            </w:r>
          </w:p>
        </w:tc>
        <w:tc>
          <w:tcPr>
            <w:tcW w:w="3720" w:type="dxa"/>
            <w:vAlign w:val="center"/>
          </w:tcPr>
          <w:p w14:paraId="32DECA4A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Effect of age was found in all DTI metrics, notably in Cg, CC, and Fx.</w:t>
            </w:r>
          </w:p>
          <w:p w14:paraId="28033C8B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No effects of the APOE4 were found.</w:t>
            </w:r>
          </w:p>
          <w:p w14:paraId="1F367B29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Effect of sex was only found in FA and RD, but not in MD and AxD.</w:t>
            </w:r>
          </w:p>
          <w:p w14:paraId="081FA57F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Males had lower FA in the sCC, Cg, SLF, and UF, and higher RD in the Cg, Fx, and SLF compared to females.</w:t>
            </w:r>
          </w:p>
        </w:tc>
      </w:tr>
      <w:tr w:rsidR="00B9371A" w:rsidRPr="00B9371A" w14:paraId="1F423376" w14:textId="77777777" w:rsidTr="00CD48B2">
        <w:trPr>
          <w:trHeight w:val="440"/>
          <w:jc w:val="center"/>
        </w:trPr>
        <w:tc>
          <w:tcPr>
            <w:tcW w:w="1500" w:type="dxa"/>
            <w:vAlign w:val="center"/>
          </w:tcPr>
          <w:p w14:paraId="02FA4184" w14:textId="77777777" w:rsidR="00AF48AB" w:rsidRPr="00B9371A" w:rsidRDefault="0000000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0">
              <w:r w:rsidR="00BF1527" w:rsidRPr="00B9371A">
                <w:rPr>
                  <w:rFonts w:eastAsia="Times New Roman" w:cs="Times New Roman"/>
                  <w:color w:val="000000" w:themeColor="text1"/>
                  <w:szCs w:val="24"/>
                </w:rPr>
                <w:t>Dell’Acqua et al., 2015</w:t>
              </w:r>
            </w:hyperlink>
          </w:p>
        </w:tc>
        <w:tc>
          <w:tcPr>
            <w:tcW w:w="1470" w:type="dxa"/>
            <w:vAlign w:val="center"/>
          </w:tcPr>
          <w:p w14:paraId="55B009F7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231:196</w:t>
            </w:r>
          </w:p>
          <w:p w14:paraId="5D7B3E98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1.18M:1F)</w:t>
            </w:r>
          </w:p>
        </w:tc>
        <w:tc>
          <w:tcPr>
            <w:tcW w:w="1365" w:type="dxa"/>
            <w:vAlign w:val="center"/>
          </w:tcPr>
          <w:p w14:paraId="5C1D3358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70:49</w:t>
            </w:r>
          </w:p>
          <w:p w14:paraId="6747A6E9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1.43M:1F)</w:t>
            </w:r>
          </w:p>
        </w:tc>
        <w:tc>
          <w:tcPr>
            <w:tcW w:w="1425" w:type="dxa"/>
            <w:vAlign w:val="center"/>
          </w:tcPr>
          <w:p w14:paraId="42DB20B8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14.43±0.47</w:t>
            </w:r>
          </w:p>
        </w:tc>
        <w:tc>
          <w:tcPr>
            <w:tcW w:w="3720" w:type="dxa"/>
            <w:vAlign w:val="center"/>
          </w:tcPr>
          <w:p w14:paraId="6B831825" w14:textId="77777777" w:rsidR="00AF48AB" w:rsidRPr="00B9371A" w:rsidRDefault="00BF1527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No significant difference in any DTI metrics between APOE4+ and APOE4-.</w:t>
            </w:r>
          </w:p>
        </w:tc>
      </w:tr>
      <w:tr w:rsidR="00B9371A" w:rsidRPr="00B9371A" w14:paraId="42762728" w14:textId="77777777" w:rsidTr="00CD48B2">
        <w:trPr>
          <w:trHeight w:val="440"/>
          <w:jc w:val="center"/>
        </w:trPr>
        <w:tc>
          <w:tcPr>
            <w:tcW w:w="1500" w:type="dxa"/>
            <w:vAlign w:val="center"/>
          </w:tcPr>
          <w:p w14:paraId="49BCFE9F" w14:textId="77777777" w:rsidR="00AF48AB" w:rsidRPr="00B9371A" w:rsidRDefault="0000000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1">
              <w:r w:rsidR="00BF1527" w:rsidRPr="00B9371A">
                <w:rPr>
                  <w:rFonts w:eastAsia="Times New Roman" w:cs="Times New Roman"/>
                  <w:color w:val="000000" w:themeColor="text1"/>
                  <w:szCs w:val="24"/>
                </w:rPr>
                <w:t>Wang et al., 2015</w:t>
              </w:r>
            </w:hyperlink>
          </w:p>
        </w:tc>
        <w:tc>
          <w:tcPr>
            <w:tcW w:w="1470" w:type="dxa"/>
            <w:vAlign w:val="center"/>
          </w:tcPr>
          <w:p w14:paraId="728101E9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24:49</w:t>
            </w:r>
          </w:p>
          <w:p w14:paraId="5A3333EA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49M:1F)</w:t>
            </w:r>
          </w:p>
        </w:tc>
        <w:tc>
          <w:tcPr>
            <w:tcW w:w="1365" w:type="dxa"/>
            <w:vAlign w:val="center"/>
          </w:tcPr>
          <w:p w14:paraId="795B83FA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65:103</w:t>
            </w:r>
          </w:p>
          <w:p w14:paraId="46E30435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63M:1F)</w:t>
            </w:r>
          </w:p>
        </w:tc>
        <w:tc>
          <w:tcPr>
            <w:tcW w:w="1425" w:type="dxa"/>
            <w:vAlign w:val="center"/>
          </w:tcPr>
          <w:p w14:paraId="0E253ECC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72.00±9.00</w:t>
            </w:r>
          </w:p>
        </w:tc>
        <w:tc>
          <w:tcPr>
            <w:tcW w:w="3720" w:type="dxa"/>
            <w:vAlign w:val="center"/>
          </w:tcPr>
          <w:p w14:paraId="45E6CDE8" w14:textId="77777777" w:rsidR="00AF48AB" w:rsidRPr="00B9371A" w:rsidRDefault="00BF1527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No significant difference in any DTI metric between APOE4+ and APOE4-.</w:t>
            </w:r>
          </w:p>
        </w:tc>
      </w:tr>
      <w:tr w:rsidR="00B9371A" w:rsidRPr="00B9371A" w14:paraId="0B9701CE" w14:textId="77777777" w:rsidTr="00CD48B2">
        <w:trPr>
          <w:trHeight w:val="440"/>
          <w:jc w:val="center"/>
        </w:trPr>
        <w:tc>
          <w:tcPr>
            <w:tcW w:w="1500" w:type="dxa"/>
            <w:vAlign w:val="center"/>
          </w:tcPr>
          <w:p w14:paraId="49C8F642" w14:textId="77777777" w:rsidR="00AF48AB" w:rsidRPr="00B9371A" w:rsidRDefault="0000000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2">
              <w:r w:rsidR="00BF1527" w:rsidRPr="00B9371A">
                <w:rPr>
                  <w:rFonts w:eastAsia="Times New Roman" w:cs="Times New Roman"/>
                  <w:color w:val="000000" w:themeColor="text1"/>
                  <w:szCs w:val="24"/>
                </w:rPr>
                <w:t>Cai et al., 2017</w:t>
              </w:r>
            </w:hyperlink>
          </w:p>
        </w:tc>
        <w:tc>
          <w:tcPr>
            <w:tcW w:w="1470" w:type="dxa"/>
            <w:vAlign w:val="center"/>
          </w:tcPr>
          <w:p w14:paraId="3D9C1BD1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13:14</w:t>
            </w:r>
          </w:p>
          <w:p w14:paraId="28E3F299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93M:1F)</w:t>
            </w:r>
          </w:p>
        </w:tc>
        <w:tc>
          <w:tcPr>
            <w:tcW w:w="1365" w:type="dxa"/>
            <w:vAlign w:val="center"/>
          </w:tcPr>
          <w:p w14:paraId="4BDEB0F9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14:17</w:t>
            </w:r>
          </w:p>
          <w:p w14:paraId="39380EAF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82M:1F)</w:t>
            </w:r>
          </w:p>
        </w:tc>
        <w:tc>
          <w:tcPr>
            <w:tcW w:w="1425" w:type="dxa"/>
            <w:vAlign w:val="center"/>
          </w:tcPr>
          <w:p w14:paraId="36981B54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72.80±4.63</w:t>
            </w:r>
          </w:p>
        </w:tc>
        <w:tc>
          <w:tcPr>
            <w:tcW w:w="3720" w:type="dxa"/>
            <w:vAlign w:val="center"/>
          </w:tcPr>
          <w:p w14:paraId="045D317F" w14:textId="77777777" w:rsidR="00AF48AB" w:rsidRPr="00B9371A" w:rsidRDefault="00BF1527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AxD and MD in the gCC was lower in APOE4 APOE4+ than APOE4-.</w:t>
            </w:r>
          </w:p>
          <w:p w14:paraId="06408FA9" w14:textId="77777777" w:rsidR="00AF48AB" w:rsidRPr="00B9371A" w:rsidRDefault="00BF1527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MD in SCR was lower in APOE4+ than APOE4-.</w:t>
            </w:r>
          </w:p>
          <w:p w14:paraId="75D3F48C" w14:textId="77777777" w:rsidR="00AF48AB" w:rsidRPr="00B9371A" w:rsidRDefault="00BF1527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No significant difference in FA and RD between APOE4+ and APOE4-.</w:t>
            </w:r>
          </w:p>
          <w:p w14:paraId="5F599ADD" w14:textId="77777777" w:rsidR="00AF48AB" w:rsidRPr="00B9371A" w:rsidRDefault="00BF1527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No significant changes in GM and WM volume between APOE4+ and APOE4-.</w:t>
            </w:r>
          </w:p>
        </w:tc>
      </w:tr>
      <w:tr w:rsidR="00B9371A" w:rsidRPr="00B9371A" w14:paraId="7520DB6C" w14:textId="77777777" w:rsidTr="00CD48B2">
        <w:trPr>
          <w:trHeight w:val="440"/>
          <w:jc w:val="center"/>
        </w:trPr>
        <w:tc>
          <w:tcPr>
            <w:tcW w:w="1500" w:type="dxa"/>
            <w:vAlign w:val="center"/>
          </w:tcPr>
          <w:p w14:paraId="3B2CF66E" w14:textId="77777777" w:rsidR="00AF48AB" w:rsidRPr="00B9371A" w:rsidRDefault="0000000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3">
              <w:r w:rsidR="00BF1527" w:rsidRPr="00B9371A">
                <w:rPr>
                  <w:rFonts w:eastAsia="Times New Roman" w:cs="Times New Roman"/>
                  <w:color w:val="000000" w:themeColor="text1"/>
                  <w:szCs w:val="24"/>
                </w:rPr>
                <w:t>Cavedo et al., 2017</w:t>
              </w:r>
            </w:hyperlink>
          </w:p>
        </w:tc>
        <w:tc>
          <w:tcPr>
            <w:tcW w:w="1470" w:type="dxa"/>
            <w:vAlign w:val="center"/>
          </w:tcPr>
          <w:p w14:paraId="46F6B573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15:16</w:t>
            </w:r>
          </w:p>
          <w:p w14:paraId="019BCE4E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94M:1F)</w:t>
            </w:r>
          </w:p>
        </w:tc>
        <w:tc>
          <w:tcPr>
            <w:tcW w:w="1365" w:type="dxa"/>
            <w:vAlign w:val="center"/>
          </w:tcPr>
          <w:p w14:paraId="51462B6D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20:23</w:t>
            </w:r>
          </w:p>
          <w:p w14:paraId="0BFCCB12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97M:1F)</w:t>
            </w:r>
          </w:p>
        </w:tc>
        <w:tc>
          <w:tcPr>
            <w:tcW w:w="1425" w:type="dxa"/>
            <w:vAlign w:val="center"/>
          </w:tcPr>
          <w:p w14:paraId="7C0721A4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68.95±6.85</w:t>
            </w:r>
          </w:p>
        </w:tc>
        <w:tc>
          <w:tcPr>
            <w:tcW w:w="3720" w:type="dxa"/>
            <w:vAlign w:val="center"/>
          </w:tcPr>
          <w:p w14:paraId="38A281F2" w14:textId="23AE7115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 xml:space="preserve">- Significantly increased RD and reduced FA in Cg, CC, and </w:t>
            </w:r>
            <w:r w:rsidR="008D2186" w:rsidRPr="00B9371A">
              <w:rPr>
                <w:rFonts w:eastAsia="Times New Roman" w:cs="Times New Roman"/>
                <w:color w:val="000000" w:themeColor="text1"/>
                <w:szCs w:val="24"/>
              </w:rPr>
              <w:t>ILF in</w:t>
            </w: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 xml:space="preserve"> APOE4+ compared to APOE4-.</w:t>
            </w:r>
          </w:p>
          <w:p w14:paraId="4D5FF402" w14:textId="77777777" w:rsidR="00AF48AB" w:rsidRPr="00B9371A" w:rsidRDefault="00BF1527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APOE4+ showed higher MD in gCC, IC, EC, SLF, and CR compared to APOE4-.</w:t>
            </w:r>
          </w:p>
        </w:tc>
      </w:tr>
      <w:tr w:rsidR="00B9371A" w:rsidRPr="00B9371A" w14:paraId="10A0B95F" w14:textId="77777777" w:rsidTr="00CD48B2">
        <w:trPr>
          <w:trHeight w:val="440"/>
          <w:jc w:val="center"/>
        </w:trPr>
        <w:tc>
          <w:tcPr>
            <w:tcW w:w="1500" w:type="dxa"/>
            <w:vAlign w:val="center"/>
          </w:tcPr>
          <w:p w14:paraId="088EB141" w14:textId="77777777" w:rsidR="00AF48AB" w:rsidRPr="00B9371A" w:rsidRDefault="0000000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4">
              <w:r w:rsidR="00BF1527" w:rsidRPr="00B9371A">
                <w:rPr>
                  <w:rFonts w:eastAsia="Times New Roman" w:cs="Times New Roman"/>
                  <w:color w:val="000000" w:themeColor="text1"/>
                  <w:szCs w:val="24"/>
                </w:rPr>
                <w:t>Operto et al., 2018</w:t>
              </w:r>
            </w:hyperlink>
          </w:p>
        </w:tc>
        <w:tc>
          <w:tcPr>
            <w:tcW w:w="1470" w:type="dxa"/>
            <w:vAlign w:val="center"/>
          </w:tcPr>
          <w:p w14:paraId="6532B732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119:156</w:t>
            </w:r>
          </w:p>
          <w:p w14:paraId="65AAD5EC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76M:1F)</w:t>
            </w:r>
          </w:p>
        </w:tc>
        <w:tc>
          <w:tcPr>
            <w:tcW w:w="1365" w:type="dxa"/>
            <w:vAlign w:val="center"/>
          </w:tcPr>
          <w:p w14:paraId="65DDB9FD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92:165</w:t>
            </w:r>
          </w:p>
          <w:p w14:paraId="06351766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56M:1F)</w:t>
            </w:r>
          </w:p>
        </w:tc>
        <w:tc>
          <w:tcPr>
            <w:tcW w:w="1425" w:type="dxa"/>
            <w:vAlign w:val="center"/>
          </w:tcPr>
          <w:p w14:paraId="3DCF5A87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58.13±7.46</w:t>
            </w:r>
          </w:p>
        </w:tc>
        <w:tc>
          <w:tcPr>
            <w:tcW w:w="3720" w:type="dxa"/>
            <w:vAlign w:val="center"/>
          </w:tcPr>
          <w:p w14:paraId="56D0C8E7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Significantly increased MD in SLF in APOE4+ (e4e4), but no significant difference in FA.</w:t>
            </w:r>
          </w:p>
          <w:p w14:paraId="22B83A49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Effect of age was found in all DTI metrics, most notably in Cg, CC, SLF, ILF, and IFOF.</w:t>
            </w:r>
          </w:p>
        </w:tc>
      </w:tr>
    </w:tbl>
    <w:p w14:paraId="6EC49183" w14:textId="70054C33" w:rsidR="00C059C4" w:rsidRPr="00B9371A" w:rsidRDefault="00C059C4">
      <w:pPr>
        <w:rPr>
          <w:rFonts w:eastAsia="Times New Roman" w:cs="Times New Roman"/>
          <w:b/>
          <w:color w:val="000000" w:themeColor="text1"/>
          <w:szCs w:val="24"/>
        </w:rPr>
      </w:pPr>
      <w:r w:rsidRPr="00B9371A">
        <w:rPr>
          <w:rFonts w:eastAsia="Times New Roman" w:cs="Times New Roman"/>
          <w:b/>
          <w:color w:val="000000" w:themeColor="text1"/>
          <w:szCs w:val="24"/>
        </w:rPr>
        <w:br w:type="page"/>
      </w:r>
    </w:p>
    <w:p w14:paraId="3102522B" w14:textId="06342466" w:rsidR="00AF48AB" w:rsidRPr="00B9371A" w:rsidRDefault="00C54BF3">
      <w:pPr>
        <w:spacing w:after="200"/>
        <w:jc w:val="both"/>
        <w:rPr>
          <w:rFonts w:eastAsia="Times New Roman" w:cs="Times New Roman"/>
          <w:color w:val="000000" w:themeColor="text1"/>
          <w:szCs w:val="24"/>
        </w:rPr>
      </w:pPr>
      <w:r w:rsidRPr="00B9371A">
        <w:rPr>
          <w:rFonts w:eastAsia="Times New Roman" w:cs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Pr="00B9371A">
        <w:rPr>
          <w:rFonts w:eastAsia="Times New Roman" w:cs="Times New Roman"/>
          <w:b/>
          <w:color w:val="000000" w:themeColor="text1"/>
          <w:szCs w:val="24"/>
        </w:rPr>
        <w:t xml:space="preserve">Table 2.  </w:t>
      </w:r>
      <w:r w:rsidRPr="00B9371A">
        <w:rPr>
          <w:rFonts w:eastAsia="Times New Roman" w:cs="Times New Roman"/>
          <w:color w:val="000000" w:themeColor="text1"/>
          <w:szCs w:val="24"/>
        </w:rPr>
        <w:t>Summary of current literature on sex and APOE4-related differences in aging and dementia. Where available, the sex ratio is listed in the number of males versus females (M:F) and as the ratio (number of males per female). Note: fractional anisotropy, FA; mean diffusivity, MD; axial diffusivity, AxD; radial diffusivity, RD; mode of anisotropy, MO; and norm of anisotropy, NA; gray matter, GM; white matter, WM; parahippocampal gyrus, PHC; corpus callosum, CC; genu and splenium of the corpus callosum, gCC and sCC; cingulum, Cg; superior longitudinal fasciculus, SLF; inferior longitudinal fasciculus, ILF; inferior fronto-occipito fasciculus, IFOF; uncinate fasciculus, UF; fornix, Fx; corona radiata, CR; superior corona radiata, SCR; internal capsule, IC; external capsule, EC; anterior thalamic radiation, ATR; corticospinal tracts, CST; years old, y/o; Alzheimer’s Disease Neuroimaging Initiative database, ADNI; and National Alzheimer's Coordinating Center dataset, NACC.</w:t>
      </w:r>
    </w:p>
    <w:tbl>
      <w:tblPr>
        <w:tblStyle w:val="a0"/>
        <w:tblW w:w="94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470"/>
        <w:gridCol w:w="1365"/>
        <w:gridCol w:w="1425"/>
        <w:gridCol w:w="3720"/>
      </w:tblGrid>
      <w:tr w:rsidR="00B9371A" w:rsidRPr="00B9371A" w14:paraId="2375A19C" w14:textId="77777777" w:rsidTr="0089444E">
        <w:trPr>
          <w:trHeight w:val="440"/>
          <w:jc w:val="center"/>
        </w:trPr>
        <w:tc>
          <w:tcPr>
            <w:tcW w:w="150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1171AB5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Study</w:t>
            </w:r>
          </w:p>
        </w:tc>
        <w:tc>
          <w:tcPr>
            <w:tcW w:w="283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E6863FD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Sample Size (N)</w:t>
            </w:r>
          </w:p>
        </w:tc>
        <w:tc>
          <w:tcPr>
            <w:tcW w:w="1425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5D0B4FA" w14:textId="2677A6F6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Age (y</w:t>
            </w:r>
            <w:r w:rsidR="007C0506">
              <w:rPr>
                <w:rFonts w:eastAsia="Times New Roman" w:cs="Times New Roman"/>
                <w:b/>
                <w:color w:val="000000" w:themeColor="text1"/>
                <w:szCs w:val="24"/>
              </w:rPr>
              <w:t>/o</w:t>
            </w: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)</w:t>
            </w:r>
          </w:p>
          <w:p w14:paraId="62BBD361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(mean±SD)</w:t>
            </w:r>
          </w:p>
        </w:tc>
        <w:tc>
          <w:tcPr>
            <w:tcW w:w="372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AA9141E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Findings</w:t>
            </w:r>
          </w:p>
        </w:tc>
      </w:tr>
      <w:tr w:rsidR="00B9371A" w:rsidRPr="00B9371A" w14:paraId="1859ADF7" w14:textId="77777777" w:rsidTr="0089444E">
        <w:trPr>
          <w:trHeight w:val="440"/>
          <w:jc w:val="center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5A7EC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8092A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APOE4+</w:t>
            </w:r>
          </w:p>
          <w:p w14:paraId="4C14509F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(M:F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5BEBA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APOE4-</w:t>
            </w:r>
          </w:p>
          <w:p w14:paraId="5452ACAD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(M:F)</w:t>
            </w:r>
          </w:p>
        </w:tc>
        <w:tc>
          <w:tcPr>
            <w:tcW w:w="14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B75127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7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B0F2A6" w14:textId="77777777" w:rsidR="00AF48AB" w:rsidRPr="00B9371A" w:rsidRDefault="00AF48AB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B9371A" w:rsidRPr="00B9371A" w14:paraId="447B66E6" w14:textId="77777777" w:rsidTr="00CD48B2">
        <w:trPr>
          <w:trHeight w:val="440"/>
          <w:jc w:val="center"/>
        </w:trPr>
        <w:tc>
          <w:tcPr>
            <w:tcW w:w="9480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4373972D" w14:textId="77777777" w:rsidR="00AF48AB" w:rsidRPr="00B9371A" w:rsidRDefault="00BF1527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Sex Differences in Clinical Progression in Healthy Aging</w:t>
            </w:r>
          </w:p>
        </w:tc>
      </w:tr>
      <w:tr w:rsidR="00B9371A" w:rsidRPr="00B9371A" w14:paraId="09E4B8B9" w14:textId="77777777" w:rsidTr="00CD48B2">
        <w:trPr>
          <w:trHeight w:val="440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</w:tcBorders>
            <w:vAlign w:val="center"/>
          </w:tcPr>
          <w:p w14:paraId="4D275F51" w14:textId="77777777" w:rsidR="00AF48AB" w:rsidRPr="00B9371A" w:rsidRDefault="0000000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5">
              <w:r w:rsidR="00BF1527" w:rsidRPr="00B9371A">
                <w:rPr>
                  <w:rFonts w:eastAsia="Times New Roman" w:cs="Times New Roman"/>
                  <w:color w:val="000000" w:themeColor="text1"/>
                  <w:szCs w:val="24"/>
                </w:rPr>
                <w:t>Altmann et al., 2014</w:t>
              </w:r>
            </w:hyperlink>
          </w:p>
          <w:p w14:paraId="7A80977D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32409A49" w14:textId="77777777" w:rsidR="00AF48AB" w:rsidRPr="00B9371A" w:rsidRDefault="00BF1527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NACC</w:t>
            </w:r>
          </w:p>
          <w:p w14:paraId="736BB05E" w14:textId="77777777" w:rsidR="00AF48AB" w:rsidRPr="00B9371A" w:rsidRDefault="00AF48AB">
            <w:pPr>
              <w:spacing w:line="240" w:lineRule="auto"/>
              <w:ind w:left="27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0559FBCA" w14:textId="77777777" w:rsidR="00AF48AB" w:rsidRPr="00B9371A" w:rsidRDefault="00AF48AB">
            <w:pPr>
              <w:spacing w:line="240" w:lineRule="auto"/>
              <w:ind w:left="27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681D2EC0" w14:textId="77777777" w:rsidR="00AF48AB" w:rsidRPr="00B9371A" w:rsidRDefault="00BF1527">
            <w:pPr>
              <w:numPr>
                <w:ilvl w:val="0"/>
                <w:numId w:val="1"/>
              </w:num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ADNI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</w:tcBorders>
            <w:vAlign w:val="center"/>
          </w:tcPr>
          <w:p w14:paraId="429768B2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4598528D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7FA3B58C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4678C341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535:1,060</w:t>
            </w:r>
          </w:p>
          <w:p w14:paraId="21E77725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 xml:space="preserve">(0.50M:1F)                        </w:t>
            </w:r>
          </w:p>
          <w:p w14:paraId="47D29ACF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7589E544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462D5B63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37:34</w:t>
            </w:r>
          </w:p>
          <w:p w14:paraId="5517BE34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1.09M:1F)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</w:tcBorders>
            <w:vAlign w:val="center"/>
          </w:tcPr>
          <w:p w14:paraId="0AE8B78C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1CD6237E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5E1C6400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02353BEE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1,309:2,592</w:t>
            </w:r>
          </w:p>
          <w:p w14:paraId="4F48CA77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51M:1F)</w:t>
            </w:r>
          </w:p>
          <w:p w14:paraId="368C0921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354715EC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0320DDE6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100:101</w:t>
            </w:r>
          </w:p>
          <w:p w14:paraId="1EED67E5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99M:1F)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</w:tcBorders>
            <w:vAlign w:val="center"/>
          </w:tcPr>
          <w:p w14:paraId="14B77D89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5E57A3DE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63367734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3B87F3E3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73 (66.6-79.8)</w:t>
            </w:r>
          </w:p>
          <w:p w14:paraId="69A417D1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57328A49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48EFF8CC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73.7 (70.8-78.11)</w:t>
            </w:r>
          </w:p>
        </w:tc>
        <w:tc>
          <w:tcPr>
            <w:tcW w:w="3720" w:type="dxa"/>
            <w:vMerge w:val="restart"/>
            <w:tcBorders>
              <w:top w:val="single" w:sz="4" w:space="0" w:color="auto"/>
            </w:tcBorders>
            <w:vAlign w:val="center"/>
          </w:tcPr>
          <w:p w14:paraId="392881A0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Significant sex-APOE4 interaction in healthy older adults.</w:t>
            </w:r>
          </w:p>
          <w:p w14:paraId="6201B6F5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Both male and female APOE4+ were at the higher risk for clinical progression (controls to MCI/AD), while the APOE4- males were at intermediate risk, and noncarrier females are at the least risk in progressing from controls to MCI/AD.</w:t>
            </w:r>
          </w:p>
          <w:p w14:paraId="76D4BB0E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Healthy older female APOE4+ had significantly higher conversion rate to MCI or AD than older female APOE4-.</w:t>
            </w:r>
          </w:p>
          <w:p w14:paraId="5A18F10F" w14:textId="77777777" w:rsidR="00AF48AB" w:rsidRPr="00B9371A" w:rsidRDefault="00BF1527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Healthy older males APOE4+ had a marginally significant increase in conversion risk to MCI or AD compared to males APOE4-.</w:t>
            </w:r>
          </w:p>
        </w:tc>
      </w:tr>
      <w:tr w:rsidR="00B9371A" w:rsidRPr="00B9371A" w14:paraId="0CA60B79" w14:textId="77777777" w:rsidTr="00CD48B2">
        <w:trPr>
          <w:trHeight w:val="440"/>
          <w:jc w:val="center"/>
        </w:trPr>
        <w:tc>
          <w:tcPr>
            <w:tcW w:w="1500" w:type="dxa"/>
            <w:vMerge/>
            <w:vAlign w:val="center"/>
          </w:tcPr>
          <w:p w14:paraId="268F56BE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0" w:type="dxa"/>
            <w:vMerge/>
            <w:vAlign w:val="center"/>
          </w:tcPr>
          <w:p w14:paraId="63FF8014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dxa"/>
            <w:vMerge/>
            <w:vAlign w:val="center"/>
          </w:tcPr>
          <w:p w14:paraId="5BE15CED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25" w:type="dxa"/>
            <w:vMerge/>
            <w:vAlign w:val="center"/>
          </w:tcPr>
          <w:p w14:paraId="6FB6CBE2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720" w:type="dxa"/>
            <w:vMerge/>
            <w:vAlign w:val="center"/>
          </w:tcPr>
          <w:p w14:paraId="52B88A7F" w14:textId="77777777" w:rsidR="00AF48AB" w:rsidRPr="00B9371A" w:rsidRDefault="00AF48AB">
            <w:pPr>
              <w:spacing w:after="20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B9371A" w:rsidRPr="00B9371A" w14:paraId="28419B1B" w14:textId="77777777" w:rsidTr="00CD48B2">
        <w:trPr>
          <w:trHeight w:val="440"/>
          <w:jc w:val="center"/>
        </w:trPr>
        <w:tc>
          <w:tcPr>
            <w:tcW w:w="1500" w:type="dxa"/>
            <w:vMerge/>
            <w:vAlign w:val="center"/>
          </w:tcPr>
          <w:p w14:paraId="5912D28F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0" w:type="dxa"/>
            <w:vMerge/>
            <w:vAlign w:val="center"/>
          </w:tcPr>
          <w:p w14:paraId="42249B3B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5" w:type="dxa"/>
            <w:vMerge/>
            <w:vAlign w:val="center"/>
          </w:tcPr>
          <w:p w14:paraId="1163F3C3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25" w:type="dxa"/>
            <w:vMerge/>
            <w:vAlign w:val="center"/>
          </w:tcPr>
          <w:p w14:paraId="428B44B3" w14:textId="77777777" w:rsidR="00AF48AB" w:rsidRPr="00B9371A" w:rsidRDefault="00AF48AB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720" w:type="dxa"/>
            <w:vMerge/>
            <w:vAlign w:val="center"/>
          </w:tcPr>
          <w:p w14:paraId="73D75E17" w14:textId="77777777" w:rsidR="00AF48AB" w:rsidRPr="00B9371A" w:rsidRDefault="00AF48AB">
            <w:pPr>
              <w:spacing w:after="20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B9371A" w:rsidRPr="00B9371A" w14:paraId="74ADC875" w14:textId="77777777" w:rsidTr="00CD48B2">
        <w:trPr>
          <w:trHeight w:val="440"/>
          <w:jc w:val="center"/>
        </w:trPr>
        <w:tc>
          <w:tcPr>
            <w:tcW w:w="1500" w:type="dxa"/>
            <w:vAlign w:val="center"/>
          </w:tcPr>
          <w:p w14:paraId="77E8334C" w14:textId="77777777" w:rsidR="00AF48AB" w:rsidRPr="00B9371A" w:rsidRDefault="00000000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6">
              <w:r w:rsidR="00BF1527" w:rsidRPr="00B9371A">
                <w:rPr>
                  <w:rFonts w:eastAsia="Times New Roman" w:cs="Times New Roman"/>
                  <w:color w:val="000000" w:themeColor="text1"/>
                  <w:szCs w:val="24"/>
                </w:rPr>
                <w:t>Bretsky et al., 1999</w:t>
              </w:r>
            </w:hyperlink>
          </w:p>
        </w:tc>
        <w:tc>
          <w:tcPr>
            <w:tcW w:w="1470" w:type="dxa"/>
            <w:vAlign w:val="center"/>
          </w:tcPr>
          <w:p w14:paraId="2204D84E" w14:textId="77777777" w:rsidR="00AF48AB" w:rsidRPr="00B9371A" w:rsidRDefault="00BF152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19:22</w:t>
            </w:r>
          </w:p>
          <w:p w14:paraId="2EEAFF2E" w14:textId="77777777" w:rsidR="00AF48AB" w:rsidRPr="00B9371A" w:rsidRDefault="00BF152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86M:1F)</w:t>
            </w:r>
          </w:p>
        </w:tc>
        <w:tc>
          <w:tcPr>
            <w:tcW w:w="1365" w:type="dxa"/>
            <w:vAlign w:val="center"/>
          </w:tcPr>
          <w:p w14:paraId="084C4F32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17:57</w:t>
            </w:r>
          </w:p>
          <w:p w14:paraId="7286EF94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30M:1F)</w:t>
            </w:r>
          </w:p>
        </w:tc>
        <w:tc>
          <w:tcPr>
            <w:tcW w:w="1425" w:type="dxa"/>
            <w:vAlign w:val="center"/>
          </w:tcPr>
          <w:p w14:paraId="3DA1E65E" w14:textId="77777777" w:rsidR="00AF48AB" w:rsidRPr="00B9371A" w:rsidRDefault="00BF152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76.2±8.0</w:t>
            </w:r>
          </w:p>
        </w:tc>
        <w:tc>
          <w:tcPr>
            <w:tcW w:w="3720" w:type="dxa"/>
            <w:vAlign w:val="center"/>
          </w:tcPr>
          <w:p w14:paraId="070F89AE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Females carrying one or more ε4 had a significantly increased AD risk than males carrying one or more ε4.</w:t>
            </w:r>
          </w:p>
          <w:p w14:paraId="7A219067" w14:textId="77777777" w:rsidR="00AF48AB" w:rsidRPr="00B9371A" w:rsidRDefault="00BF1527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Males carrying one or more ε4 did not have significantly increased AD risk.</w:t>
            </w:r>
          </w:p>
        </w:tc>
      </w:tr>
      <w:tr w:rsidR="00B9371A" w:rsidRPr="00B9371A" w14:paraId="60A32030" w14:textId="77777777" w:rsidTr="0039647D">
        <w:trPr>
          <w:trHeight w:val="440"/>
          <w:jc w:val="center"/>
        </w:trPr>
        <w:tc>
          <w:tcPr>
            <w:tcW w:w="1500" w:type="dxa"/>
            <w:tcBorders>
              <w:bottom w:val="nil"/>
            </w:tcBorders>
            <w:vAlign w:val="center"/>
          </w:tcPr>
          <w:p w14:paraId="49F0393F" w14:textId="77777777" w:rsidR="00AF48AB" w:rsidRPr="00B9371A" w:rsidRDefault="0000000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7">
              <w:r w:rsidR="00BF1527" w:rsidRPr="00B9371A">
                <w:rPr>
                  <w:rFonts w:eastAsia="Times New Roman" w:cs="Times New Roman"/>
                  <w:color w:val="000000" w:themeColor="text1"/>
                  <w:szCs w:val="24"/>
                </w:rPr>
                <w:t>Beydoun et al., 2012</w:t>
              </w:r>
            </w:hyperlink>
          </w:p>
        </w:tc>
        <w:tc>
          <w:tcPr>
            <w:tcW w:w="1470" w:type="dxa"/>
            <w:tcBorders>
              <w:bottom w:val="nil"/>
            </w:tcBorders>
            <w:vAlign w:val="center"/>
          </w:tcPr>
          <w:p w14:paraId="1FD112C3" w14:textId="77777777" w:rsidR="00AF48AB" w:rsidRPr="00B9371A" w:rsidRDefault="00BF152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88:84</w:t>
            </w:r>
          </w:p>
          <w:p w14:paraId="32C97365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1.05M:1F)</w:t>
            </w:r>
          </w:p>
        </w:tc>
        <w:tc>
          <w:tcPr>
            <w:tcW w:w="1365" w:type="dxa"/>
            <w:tcBorders>
              <w:bottom w:val="nil"/>
            </w:tcBorders>
            <w:vAlign w:val="center"/>
          </w:tcPr>
          <w:p w14:paraId="755CB823" w14:textId="77777777" w:rsidR="00AF48AB" w:rsidRPr="00B9371A" w:rsidRDefault="00BF152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286:186</w:t>
            </w:r>
          </w:p>
          <w:p w14:paraId="01111DBD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1.54M:1F)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08AE9B6E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55.53±15.25</w:t>
            </w:r>
          </w:p>
          <w:p w14:paraId="2D8D6E2E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17-97)</w:t>
            </w:r>
          </w:p>
        </w:tc>
        <w:tc>
          <w:tcPr>
            <w:tcW w:w="3720" w:type="dxa"/>
            <w:tcBorders>
              <w:bottom w:val="nil"/>
            </w:tcBorders>
            <w:vAlign w:val="center"/>
          </w:tcPr>
          <w:p w14:paraId="25C8A7ED" w14:textId="103E410F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Female APOE4+</w:t>
            </w:r>
            <w:r w:rsidR="008D2186" w:rsidRPr="00B9371A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had a significantly higher incidence of dementia than female APOE4-, but not in male.</w:t>
            </w:r>
          </w:p>
          <w:p w14:paraId="1DDEFCB0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Male APOE4+ do not have a significantly higher incidence of dementia than male APOE4-.</w:t>
            </w:r>
          </w:p>
          <w:p w14:paraId="0E90B602" w14:textId="77777777" w:rsidR="00AF48AB" w:rsidRPr="00B9371A" w:rsidRDefault="00BF1527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Females have a higher chance to carry the ε4 allele than males.</w:t>
            </w:r>
          </w:p>
        </w:tc>
      </w:tr>
      <w:tr w:rsidR="00B9371A" w:rsidRPr="00B9371A" w14:paraId="476E3E03" w14:textId="77777777" w:rsidTr="0039647D">
        <w:trPr>
          <w:jc w:val="center"/>
        </w:trPr>
        <w:tc>
          <w:tcPr>
            <w:tcW w:w="1500" w:type="dxa"/>
            <w:tcBorders>
              <w:top w:val="nil"/>
              <w:bottom w:val="single" w:sz="4" w:space="0" w:color="auto"/>
            </w:tcBorders>
            <w:vAlign w:val="center"/>
          </w:tcPr>
          <w:p w14:paraId="6D16AF22" w14:textId="77777777" w:rsidR="00AF48AB" w:rsidRPr="00B9371A" w:rsidRDefault="00000000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8">
              <w:r w:rsidR="00BF1527" w:rsidRPr="00B9371A">
                <w:rPr>
                  <w:rFonts w:eastAsia="Times New Roman" w:cs="Times New Roman"/>
                  <w:color w:val="000000" w:themeColor="text1"/>
                  <w:szCs w:val="24"/>
                </w:rPr>
                <w:t>Mortensen and Høgh, 2001</w:t>
              </w:r>
            </w:hyperlink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vAlign w:val="center"/>
          </w:tcPr>
          <w:p w14:paraId="1A499DD8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26:26</w:t>
            </w:r>
          </w:p>
          <w:p w14:paraId="15392FED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1M:1F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vAlign w:val="center"/>
          </w:tcPr>
          <w:p w14:paraId="4DF06360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53:58</w:t>
            </w:r>
          </w:p>
          <w:p w14:paraId="1A213045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91M:1F)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vAlign w:val="center"/>
          </w:tcPr>
          <w:p w14:paraId="06458B1B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50-80</w:t>
            </w:r>
          </w:p>
        </w:tc>
        <w:tc>
          <w:tcPr>
            <w:tcW w:w="3720" w:type="dxa"/>
            <w:tcBorders>
              <w:top w:val="nil"/>
              <w:bottom w:val="single" w:sz="4" w:space="0" w:color="auto"/>
            </w:tcBorders>
            <w:vAlign w:val="center"/>
          </w:tcPr>
          <w:p w14:paraId="34F63B97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 A significant interaction between sex and APOE genotypes was observed.</w:t>
            </w:r>
          </w:p>
          <w:p w14:paraId="6558CCD8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Females carrying ε4 showed significantly more decline in IQ performance than female APOE4-.</w:t>
            </w:r>
          </w:p>
          <w:p w14:paraId="1AB77521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Male APOE4- showed more decline in IQ than male APOE4+.</w:t>
            </w:r>
          </w:p>
          <w:p w14:paraId="0B1533BB" w14:textId="77777777" w:rsidR="00AF48AB" w:rsidRPr="00B9371A" w:rsidRDefault="00BF1527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The impact of the APOE4 on cognitive decline in females was observed among 70 to 80 year olds.</w:t>
            </w:r>
          </w:p>
        </w:tc>
      </w:tr>
      <w:tr w:rsidR="00B9371A" w:rsidRPr="00B9371A" w14:paraId="237C67D1" w14:textId="77777777" w:rsidTr="0039647D">
        <w:trPr>
          <w:trHeight w:val="440"/>
          <w:jc w:val="center"/>
        </w:trPr>
        <w:tc>
          <w:tcPr>
            <w:tcW w:w="94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DD1F4" w14:textId="77777777" w:rsidR="00AF48AB" w:rsidRPr="00B9371A" w:rsidRDefault="00BF1527">
            <w:pPr>
              <w:spacing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b/>
                <w:color w:val="000000" w:themeColor="text1"/>
                <w:szCs w:val="24"/>
              </w:rPr>
              <w:t>Sex-Related Effect in MCI, AD, and Controls</w:t>
            </w:r>
          </w:p>
        </w:tc>
      </w:tr>
      <w:tr w:rsidR="00B9371A" w:rsidRPr="00B9371A" w14:paraId="0DA3264F" w14:textId="77777777" w:rsidTr="0039647D">
        <w:trPr>
          <w:trHeight w:val="440"/>
          <w:jc w:val="center"/>
        </w:trPr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76A77F3C" w14:textId="77777777" w:rsidR="00AF48AB" w:rsidRPr="00B9371A" w:rsidRDefault="00000000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9">
              <w:r w:rsidR="00BF1527" w:rsidRPr="00B9371A">
                <w:rPr>
                  <w:rFonts w:eastAsia="Times New Roman" w:cs="Times New Roman"/>
                  <w:color w:val="000000" w:themeColor="text1"/>
                  <w:szCs w:val="24"/>
                </w:rPr>
                <w:t>Farrer et al., 1997</w:t>
              </w:r>
            </w:hyperlink>
          </w:p>
          <w:p w14:paraId="12C9177D" w14:textId="77777777" w:rsidR="00AF48AB" w:rsidRPr="00B9371A" w:rsidRDefault="00AF48A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4796BF19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Between AD and contro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14:paraId="7D2DEDC2" w14:textId="77777777" w:rsidR="00AF48AB" w:rsidRPr="00B9371A" w:rsidRDefault="00BF152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Meta-analysis: 40 studies</w:t>
            </w:r>
          </w:p>
          <w:p w14:paraId="660716D9" w14:textId="77777777" w:rsidR="00AF48AB" w:rsidRPr="00B9371A" w:rsidRDefault="00BF152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ε4+ : ε4- = 5,403:9,075</w:t>
            </w:r>
          </w:p>
          <w:p w14:paraId="390467E9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M:F = 5,732:8,746</w:t>
            </w:r>
          </w:p>
          <w:p w14:paraId="791330C1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No sex-specific APOE+ and APOE- numbers given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70425784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40-90</w:t>
            </w:r>
          </w:p>
        </w:tc>
        <w:tc>
          <w:tcPr>
            <w:tcW w:w="3720" w:type="dxa"/>
            <w:tcBorders>
              <w:top w:val="single" w:sz="4" w:space="0" w:color="auto"/>
            </w:tcBorders>
            <w:vAlign w:val="center"/>
          </w:tcPr>
          <w:p w14:paraId="3C246973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Age-related changes toward the development of Alzheimer’s disease were more prominent in homozygous than heterozygous ε4 carriers in both sexes.</w:t>
            </w:r>
          </w:p>
          <w:p w14:paraId="5BEE3C6A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Significant interaction between sex-APOE4 was found but not uniform across APOE genotypes. Females carrying ε4 were more likely to develop AD than males.</w:t>
            </w:r>
          </w:p>
          <w:p w14:paraId="5D908DF7" w14:textId="77777777" w:rsidR="00AF48AB" w:rsidRPr="00B9371A" w:rsidRDefault="00BF1527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Both APOE effect and sex difference were found to diminish after age 75.</w:t>
            </w:r>
          </w:p>
        </w:tc>
      </w:tr>
      <w:tr w:rsidR="00B9371A" w:rsidRPr="00B9371A" w14:paraId="15152F69" w14:textId="77777777" w:rsidTr="00CD48B2">
        <w:trPr>
          <w:trHeight w:val="440"/>
          <w:jc w:val="center"/>
        </w:trPr>
        <w:tc>
          <w:tcPr>
            <w:tcW w:w="1500" w:type="dxa"/>
            <w:vAlign w:val="center"/>
          </w:tcPr>
          <w:p w14:paraId="4701558D" w14:textId="77777777" w:rsidR="00AF48AB" w:rsidRPr="00B9371A" w:rsidRDefault="00000000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20">
              <w:r w:rsidR="00BF1527" w:rsidRPr="00B9371A">
                <w:rPr>
                  <w:rFonts w:eastAsia="Times New Roman" w:cs="Times New Roman"/>
                  <w:color w:val="000000" w:themeColor="text1"/>
                  <w:szCs w:val="24"/>
                </w:rPr>
                <w:t>Neu et al., 2017</w:t>
              </w:r>
            </w:hyperlink>
          </w:p>
          <w:p w14:paraId="193BEC8C" w14:textId="77777777" w:rsidR="00AF48AB" w:rsidRPr="00B9371A" w:rsidRDefault="00AF48A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2AEE8709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In Control/ MCI/AD</w:t>
            </w:r>
          </w:p>
        </w:tc>
        <w:tc>
          <w:tcPr>
            <w:tcW w:w="2835" w:type="dxa"/>
            <w:gridSpan w:val="2"/>
            <w:vAlign w:val="center"/>
          </w:tcPr>
          <w:p w14:paraId="1BBF2562" w14:textId="77777777" w:rsidR="00AF48AB" w:rsidRPr="00B9371A" w:rsidRDefault="00BF152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Meta-analysis: 27 studies</w:t>
            </w:r>
          </w:p>
          <w:p w14:paraId="0F09F486" w14:textId="77777777" w:rsidR="00AF48AB" w:rsidRPr="00B9371A" w:rsidRDefault="00BF152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41,036 participants</w:t>
            </w:r>
          </w:p>
          <w:p w14:paraId="0BF67CF1" w14:textId="0E82BD8C" w:rsidR="00AF48AB" w:rsidRPr="00B9371A" w:rsidRDefault="00BF1527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I.</w:t>
            </w:r>
            <w:r w:rsidR="000237A2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Control</w:t>
            </w:r>
          </w:p>
          <w:p w14:paraId="0A23EF3D" w14:textId="77777777" w:rsidR="00AF48AB" w:rsidRPr="00B9371A" w:rsidRDefault="00BF1527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 xml:space="preserve"> - ε4+ : ε4- = 4,696:11,054</w:t>
            </w:r>
          </w:p>
          <w:p w14:paraId="1F9DA7CA" w14:textId="77777777" w:rsidR="00AF48AB" w:rsidRPr="00B9371A" w:rsidRDefault="00BF1527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 xml:space="preserve"> - M:F = 6,023:9,727</w:t>
            </w:r>
          </w:p>
          <w:p w14:paraId="7E3AC5CC" w14:textId="23805D29" w:rsidR="00AF48AB" w:rsidRPr="00B9371A" w:rsidRDefault="00BF1527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II.</w:t>
            </w:r>
            <w:r w:rsidR="000237A2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MCI</w:t>
            </w:r>
          </w:p>
          <w:p w14:paraId="2FC32603" w14:textId="77777777" w:rsidR="00AF48AB" w:rsidRPr="00B9371A" w:rsidRDefault="00BF1527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 xml:space="preserve"> - ε4+ : ε4- = 9772:5,941</w:t>
            </w:r>
          </w:p>
          <w:p w14:paraId="6C960127" w14:textId="77777777" w:rsidR="00AF48AB" w:rsidRPr="00B9371A" w:rsidRDefault="00BF1527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 xml:space="preserve"> - M:F = 5,289:4,284</w:t>
            </w:r>
          </w:p>
          <w:p w14:paraId="51B71A9F" w14:textId="77661D56" w:rsidR="00AF48AB" w:rsidRPr="00B9371A" w:rsidRDefault="00BF1527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III.</w:t>
            </w:r>
            <w:r w:rsidR="000237A2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AD</w:t>
            </w:r>
          </w:p>
          <w:p w14:paraId="78851D80" w14:textId="77777777" w:rsidR="00AF48AB" w:rsidRPr="00B9371A" w:rsidRDefault="00BF1527">
            <w:pPr>
              <w:widowControl w:val="0"/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 xml:space="preserve"> - ε4+ : ε4- = 4,103:5,470</w:t>
            </w:r>
          </w:p>
          <w:p w14:paraId="25C9AC3D" w14:textId="77777777" w:rsidR="00AF48AB" w:rsidRPr="00B9371A" w:rsidRDefault="00BF1527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 xml:space="preserve"> - M:F = 7,323:8,390</w:t>
            </w:r>
          </w:p>
          <w:p w14:paraId="44E17A00" w14:textId="77777777" w:rsidR="00AF48AB" w:rsidRPr="00B9371A" w:rsidRDefault="00AF48AB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191223AD" w14:textId="77777777" w:rsidR="00AF48AB" w:rsidRPr="00B9371A" w:rsidRDefault="00BF1527">
            <w:pPr>
              <w:spacing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No sex-specific APOE+ and APOE- numbers given</w:t>
            </w:r>
          </w:p>
        </w:tc>
        <w:tc>
          <w:tcPr>
            <w:tcW w:w="1425" w:type="dxa"/>
            <w:vAlign w:val="center"/>
          </w:tcPr>
          <w:p w14:paraId="67EF56DF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55-85</w:t>
            </w:r>
          </w:p>
        </w:tc>
        <w:tc>
          <w:tcPr>
            <w:tcW w:w="3720" w:type="dxa"/>
            <w:vAlign w:val="center"/>
          </w:tcPr>
          <w:p w14:paraId="63E49D99" w14:textId="77777777" w:rsidR="00AF48AB" w:rsidRPr="00B9371A" w:rsidRDefault="00AF48AB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547EE8B2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Females with ε4 carriers ages between 65 and 75 year old had an increased risk of developing AD than males.</w:t>
            </w:r>
          </w:p>
          <w:p w14:paraId="23B1E702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Males carriers had a higher risk of developing AD than the males noncarriers.</w:t>
            </w:r>
          </w:p>
          <w:p w14:paraId="7AF7F23E" w14:textId="77777777" w:rsidR="00AF48AB" w:rsidRPr="00B9371A" w:rsidRDefault="00BF1527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- No significant difference between homozygous ε4 carriers males and females was found.</w:t>
            </w:r>
          </w:p>
        </w:tc>
      </w:tr>
      <w:tr w:rsidR="00B9371A" w:rsidRPr="00B9371A" w14:paraId="79D75FE3" w14:textId="77777777" w:rsidTr="00CD48B2">
        <w:trPr>
          <w:jc w:val="center"/>
        </w:trPr>
        <w:tc>
          <w:tcPr>
            <w:tcW w:w="1500" w:type="dxa"/>
            <w:vAlign w:val="center"/>
          </w:tcPr>
          <w:p w14:paraId="68C87E6C" w14:textId="77777777" w:rsidR="00AF48AB" w:rsidRPr="00B9371A" w:rsidRDefault="00000000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21">
              <w:r w:rsidR="00BF1527" w:rsidRPr="00B9371A">
                <w:rPr>
                  <w:rFonts w:eastAsia="Times New Roman" w:cs="Times New Roman"/>
                  <w:color w:val="000000" w:themeColor="text1"/>
                  <w:szCs w:val="24"/>
                </w:rPr>
                <w:t>Payami et al., 1996</w:t>
              </w:r>
            </w:hyperlink>
          </w:p>
          <w:p w14:paraId="6EA6E6AC" w14:textId="77777777" w:rsidR="00AF48AB" w:rsidRPr="00B9371A" w:rsidRDefault="00AF48A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13EC54D7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In late-onset familial AD</w:t>
            </w:r>
          </w:p>
        </w:tc>
        <w:tc>
          <w:tcPr>
            <w:tcW w:w="1470" w:type="dxa"/>
            <w:vAlign w:val="center"/>
          </w:tcPr>
          <w:p w14:paraId="6C7F756C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85:131</w:t>
            </w:r>
          </w:p>
          <w:p w14:paraId="70C8AEB6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63M:1F)</w:t>
            </w:r>
          </w:p>
        </w:tc>
        <w:tc>
          <w:tcPr>
            <w:tcW w:w="1365" w:type="dxa"/>
            <w:vAlign w:val="center"/>
          </w:tcPr>
          <w:p w14:paraId="5DE36D55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28:51</w:t>
            </w:r>
          </w:p>
          <w:p w14:paraId="78E64166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(0.55M:1F)</w:t>
            </w:r>
          </w:p>
        </w:tc>
        <w:tc>
          <w:tcPr>
            <w:tcW w:w="1425" w:type="dxa"/>
            <w:vAlign w:val="center"/>
          </w:tcPr>
          <w:p w14:paraId="3467D8FF" w14:textId="77777777" w:rsidR="00AF48AB" w:rsidRPr="00B9371A" w:rsidRDefault="00BF152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For females,</w:t>
            </w:r>
          </w:p>
          <w:p w14:paraId="0EFC7AB1" w14:textId="77777777" w:rsidR="00AF48AB" w:rsidRPr="00B9371A" w:rsidRDefault="00BF152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69.98±7.5</w:t>
            </w:r>
          </w:p>
          <w:p w14:paraId="06FB99CB" w14:textId="77777777" w:rsidR="00AF48AB" w:rsidRPr="00B9371A" w:rsidRDefault="00AF48AB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7D47AAC7" w14:textId="77777777" w:rsidR="00AF48AB" w:rsidRPr="00B9371A" w:rsidRDefault="00BF1527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For males,</w:t>
            </w:r>
          </w:p>
          <w:p w14:paraId="416F90AD" w14:textId="77777777" w:rsidR="00AF48AB" w:rsidRPr="00B9371A" w:rsidRDefault="00BF1527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68.5±8.2</w:t>
            </w:r>
          </w:p>
        </w:tc>
        <w:tc>
          <w:tcPr>
            <w:tcW w:w="3720" w:type="dxa"/>
            <w:vAlign w:val="center"/>
          </w:tcPr>
          <w:p w14:paraId="700E0467" w14:textId="77777777" w:rsidR="00AF48AB" w:rsidRPr="00B9371A" w:rsidRDefault="00BF1527">
            <w:pPr>
              <w:widowControl w:val="0"/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Females heterozygous ε4 carriers had higher risk for AD conversion than the APOE4-, and no significant difference in males.</w:t>
            </w:r>
          </w:p>
          <w:p w14:paraId="64CBCF2A" w14:textId="77777777" w:rsidR="00AF48AB" w:rsidRPr="00B9371A" w:rsidRDefault="00BF1527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9371A">
              <w:rPr>
                <w:rFonts w:eastAsia="Times New Roman" w:cs="Times New Roman"/>
                <w:color w:val="000000" w:themeColor="text1"/>
                <w:szCs w:val="24"/>
              </w:rPr>
              <w:t>- No significant difference between females hetero- and homogygous ε4 carriers, while males homozygous e4 carriers had significant higher risk to develop AD than those with heterozygous carriers.</w:t>
            </w:r>
          </w:p>
        </w:tc>
      </w:tr>
    </w:tbl>
    <w:p w14:paraId="4E0AD847" w14:textId="77777777" w:rsidR="000E6B94" w:rsidRPr="00B9371A" w:rsidRDefault="000E6B94">
      <w:pPr>
        <w:rPr>
          <w:rFonts w:eastAsia="Times New Roman" w:cs="Times New Roman"/>
          <w:b/>
          <w:color w:val="000000" w:themeColor="text1"/>
          <w:szCs w:val="24"/>
        </w:rPr>
      </w:pPr>
      <w:r w:rsidRPr="00B9371A">
        <w:rPr>
          <w:rFonts w:eastAsia="Times New Roman" w:cs="Times New Roman"/>
          <w:b/>
          <w:color w:val="000000" w:themeColor="text1"/>
          <w:szCs w:val="24"/>
        </w:rPr>
        <w:br w:type="page"/>
      </w:r>
    </w:p>
    <w:p w14:paraId="7291323D" w14:textId="7EAC4627" w:rsidR="00447877" w:rsidRPr="00B9371A" w:rsidRDefault="00447877" w:rsidP="00447877">
      <w:pPr>
        <w:spacing w:after="200"/>
        <w:jc w:val="center"/>
        <w:rPr>
          <w:rFonts w:eastAsia="Times New Roman" w:cs="Times New Roman"/>
          <w:b/>
          <w:i/>
          <w:iCs/>
          <w:color w:val="000000" w:themeColor="text1"/>
          <w:szCs w:val="24"/>
        </w:rPr>
      </w:pPr>
      <w:r w:rsidRPr="00B9371A">
        <w:rPr>
          <w:rFonts w:eastAsia="Times New Roman" w:cs="Times New Roman"/>
          <w:b/>
          <w:i/>
          <w:iCs/>
          <w:color w:val="000000" w:themeColor="text1"/>
          <w:szCs w:val="24"/>
        </w:rPr>
        <w:lastRenderedPageBreak/>
        <w:t>Supplementary Figure Captions</w:t>
      </w:r>
    </w:p>
    <w:p w14:paraId="2B602B2A" w14:textId="279B6F42" w:rsidR="000F0392" w:rsidRPr="00B9371A" w:rsidRDefault="000E6B94" w:rsidP="00BB0543">
      <w:pPr>
        <w:spacing w:after="200"/>
        <w:jc w:val="both"/>
        <w:rPr>
          <w:rFonts w:eastAsia="Times New Roman" w:cs="Times New Roman"/>
          <w:bCs/>
          <w:color w:val="000000" w:themeColor="text1"/>
          <w:szCs w:val="24"/>
        </w:rPr>
      </w:pPr>
      <w:r w:rsidRPr="00B9371A">
        <w:rPr>
          <w:rFonts w:eastAsia="Times New Roman" w:cs="Times New Roman"/>
          <w:b/>
          <w:color w:val="000000" w:themeColor="text1"/>
          <w:szCs w:val="24"/>
        </w:rPr>
        <w:t xml:space="preserve">Supplementary Figure </w:t>
      </w:r>
      <w:r w:rsidR="00F71913" w:rsidRPr="00B9371A">
        <w:rPr>
          <w:rFonts w:eastAsia="Times New Roman" w:cs="Times New Roman"/>
          <w:b/>
          <w:color w:val="000000" w:themeColor="text1"/>
          <w:szCs w:val="24"/>
        </w:rPr>
        <w:t>1</w:t>
      </w:r>
      <w:r w:rsidRPr="00B9371A">
        <w:rPr>
          <w:rFonts w:eastAsia="Times New Roman" w:cs="Times New Roman"/>
          <w:b/>
          <w:color w:val="000000" w:themeColor="text1"/>
          <w:szCs w:val="24"/>
        </w:rPr>
        <w:t>.</w:t>
      </w:r>
      <w:r w:rsidR="000F0392" w:rsidRPr="00B9371A">
        <w:rPr>
          <w:rFonts w:eastAsia="Times New Roman" w:cs="Times New Roman"/>
          <w:b/>
          <w:color w:val="000000" w:themeColor="text1"/>
          <w:szCs w:val="24"/>
        </w:rPr>
        <w:t xml:space="preserve"> </w:t>
      </w:r>
      <w:r w:rsidR="000F0392" w:rsidRPr="00A80ED4">
        <w:rPr>
          <w:rFonts w:eastAsia="Times New Roman" w:cs="Times New Roman"/>
          <w:b/>
          <w:color w:val="000000" w:themeColor="text1"/>
          <w:szCs w:val="24"/>
        </w:rPr>
        <w:t xml:space="preserve">ROI-wise Pearson correlation coefficient (r) </w:t>
      </w:r>
      <w:r w:rsidR="00B76AF9" w:rsidRPr="00A80ED4">
        <w:rPr>
          <w:rFonts w:eastAsia="Times New Roman" w:cs="Times New Roman"/>
          <w:b/>
          <w:color w:val="000000" w:themeColor="text1"/>
          <w:szCs w:val="24"/>
        </w:rPr>
        <w:t xml:space="preserve">across </w:t>
      </w:r>
      <w:r w:rsidR="000F0392" w:rsidRPr="00A80ED4">
        <w:rPr>
          <w:rFonts w:eastAsia="Times New Roman" w:cs="Times New Roman"/>
          <w:b/>
          <w:color w:val="000000" w:themeColor="text1"/>
          <w:szCs w:val="24"/>
        </w:rPr>
        <w:t xml:space="preserve">age, education, </w:t>
      </w:r>
      <w:r w:rsidR="008E177F" w:rsidRPr="00A80ED4">
        <w:rPr>
          <w:rFonts w:eastAsia="Times New Roman" w:cs="Times New Roman"/>
          <w:b/>
          <w:color w:val="000000" w:themeColor="text1"/>
          <w:szCs w:val="24"/>
        </w:rPr>
        <w:t>MMSE</w:t>
      </w:r>
      <w:r w:rsidR="000F0392" w:rsidRPr="00A80ED4">
        <w:rPr>
          <w:rFonts w:eastAsia="Times New Roman" w:cs="Times New Roman"/>
          <w:b/>
          <w:color w:val="000000" w:themeColor="text1"/>
          <w:szCs w:val="24"/>
        </w:rPr>
        <w:t>, DTI and orthogonal-tensor decomposition</w:t>
      </w:r>
      <w:r w:rsidR="00522405" w:rsidRPr="00A80ED4">
        <w:rPr>
          <w:rFonts w:eastAsia="Times New Roman" w:cs="Times New Roman"/>
          <w:b/>
          <w:color w:val="000000" w:themeColor="text1"/>
          <w:szCs w:val="24"/>
        </w:rPr>
        <w:t xml:space="preserve"> </w:t>
      </w:r>
      <w:r w:rsidR="000F0392" w:rsidRPr="00A80ED4">
        <w:rPr>
          <w:rFonts w:eastAsia="Times New Roman" w:cs="Times New Roman"/>
          <w:b/>
          <w:color w:val="000000" w:themeColor="text1"/>
          <w:szCs w:val="24"/>
        </w:rPr>
        <w:t>metrics</w:t>
      </w:r>
      <w:r w:rsidR="00B76AF9" w:rsidRPr="00A80ED4">
        <w:rPr>
          <w:rFonts w:eastAsia="Times New Roman" w:cs="Times New Roman"/>
          <w:b/>
          <w:color w:val="000000" w:themeColor="text1"/>
          <w:szCs w:val="24"/>
        </w:rPr>
        <w:t xml:space="preserve">, spanning the </w:t>
      </w:r>
      <w:r w:rsidR="000F0392" w:rsidRPr="00A80ED4">
        <w:rPr>
          <w:rFonts w:eastAsia="Times New Roman" w:cs="Times New Roman"/>
          <w:b/>
          <w:color w:val="000000" w:themeColor="text1"/>
          <w:szCs w:val="24"/>
        </w:rPr>
        <w:t>APOE4+ and APOE4</w:t>
      </w:r>
      <w:r w:rsidR="000F0392" w:rsidRPr="00A80ED4">
        <w:rPr>
          <w:rFonts w:eastAsia="Times New Roman" w:cs="Times New Roman"/>
          <w:b/>
          <w:color w:val="000000" w:themeColor="text1"/>
          <w:szCs w:val="24"/>
        </w:rPr>
        <w:sym w:font="Symbol" w:char="F02D"/>
      </w:r>
      <w:r w:rsidR="000F0392" w:rsidRPr="00A80ED4">
        <w:rPr>
          <w:rFonts w:eastAsia="Times New Roman" w:cs="Times New Roman"/>
          <w:b/>
          <w:color w:val="000000" w:themeColor="text1"/>
          <w:szCs w:val="24"/>
        </w:rPr>
        <w:t xml:space="preserve"> groups.</w:t>
      </w:r>
      <w:r w:rsidR="000F0392" w:rsidRPr="00B9371A">
        <w:rPr>
          <w:rFonts w:eastAsia="Times New Roman" w:cs="Times New Roman"/>
          <w:bCs/>
          <w:color w:val="000000" w:themeColor="text1"/>
          <w:szCs w:val="24"/>
        </w:rPr>
        <w:t xml:space="preserve"> </w:t>
      </w:r>
      <w:r w:rsidR="00864EA5" w:rsidRPr="00B9371A">
        <w:rPr>
          <w:rFonts w:eastAsia="Times New Roman" w:cs="Times New Roman"/>
          <w:bCs/>
          <w:color w:val="000000" w:themeColor="text1"/>
          <w:szCs w:val="24"/>
        </w:rPr>
        <w:t xml:space="preserve">The color bar shows the significant negative (marked in blue) and positive (marked in red) correlation at </w:t>
      </w:r>
      <w:r w:rsidR="00864EA5" w:rsidRPr="00B9371A">
        <w:rPr>
          <w:rFonts w:eastAsia="Times New Roman" w:cs="Times New Roman"/>
          <w:bCs/>
          <w:i/>
          <w:iCs/>
          <w:color w:val="000000" w:themeColor="text1"/>
          <w:szCs w:val="24"/>
        </w:rPr>
        <w:t>p</w:t>
      </w:r>
      <w:r w:rsidR="00864EA5" w:rsidRPr="00B9371A">
        <w:rPr>
          <w:rFonts w:eastAsia="Times New Roman" w:cs="Times New Roman"/>
          <w:bCs/>
          <w:color w:val="000000" w:themeColor="text1"/>
          <w:szCs w:val="24"/>
        </w:rPr>
        <w:t xml:space="preserve">&lt;0.05 and </w:t>
      </w:r>
      <w:r w:rsidR="00864EA5" w:rsidRPr="00B9371A">
        <w:rPr>
          <w:rFonts w:eastAsia="Times New Roman" w:cs="Times New Roman"/>
          <w:bCs/>
          <w:i/>
          <w:iCs/>
          <w:color w:val="000000" w:themeColor="text1"/>
          <w:szCs w:val="24"/>
        </w:rPr>
        <w:t>p</w:t>
      </w:r>
      <w:r w:rsidR="00864EA5" w:rsidRPr="00B9371A">
        <w:rPr>
          <w:rFonts w:eastAsia="Times New Roman" w:cs="Times New Roman"/>
          <w:bCs/>
          <w:color w:val="000000" w:themeColor="text1"/>
          <w:szCs w:val="24"/>
        </w:rPr>
        <w:t xml:space="preserve">&lt;0.01. </w:t>
      </w:r>
      <w:r w:rsidR="0098559C" w:rsidRPr="00B9371A">
        <w:rPr>
          <w:rFonts w:eastAsia="Times New Roman" w:cs="Times New Roman"/>
          <w:bCs/>
          <w:color w:val="000000" w:themeColor="text1"/>
          <w:szCs w:val="24"/>
        </w:rPr>
        <w:t xml:space="preserve">All </w:t>
      </w:r>
      <w:r w:rsidR="0098559C" w:rsidRPr="009C3939">
        <w:rPr>
          <w:rFonts w:eastAsia="Times New Roman" w:cs="Times New Roman"/>
          <w:bCs/>
          <w:i/>
          <w:iCs/>
          <w:color w:val="000000" w:themeColor="text1"/>
          <w:szCs w:val="24"/>
        </w:rPr>
        <w:t>p</w:t>
      </w:r>
      <w:r w:rsidR="0098559C" w:rsidRPr="00B9371A">
        <w:rPr>
          <w:rFonts w:eastAsia="Times New Roman" w:cs="Times New Roman"/>
          <w:bCs/>
          <w:color w:val="000000" w:themeColor="text1"/>
          <w:szCs w:val="24"/>
        </w:rPr>
        <w:t xml:space="preserve">-values were corrected for multiple comparisons based on false discovery rate (FDR) at </w:t>
      </w:r>
      <w:r w:rsidR="0098559C" w:rsidRPr="00B9371A">
        <w:rPr>
          <w:rFonts w:eastAsia="Times New Roman" w:cs="Times New Roman"/>
          <w:bCs/>
          <w:i/>
          <w:iCs/>
          <w:color w:val="000000" w:themeColor="text1"/>
          <w:szCs w:val="24"/>
        </w:rPr>
        <w:t>p</w:t>
      </w:r>
      <w:r w:rsidR="0098559C" w:rsidRPr="00B9371A">
        <w:rPr>
          <w:rFonts w:eastAsia="Times New Roman" w:cs="Times New Roman"/>
          <w:bCs/>
          <w:color w:val="000000" w:themeColor="text1"/>
          <w:szCs w:val="24"/>
        </w:rPr>
        <w:t xml:space="preserve">&lt;0.05. </w:t>
      </w:r>
      <w:r w:rsidR="000F0392" w:rsidRPr="00B9371A">
        <w:rPr>
          <w:rFonts w:eastAsia="Times New Roman" w:cs="Times New Roman"/>
          <w:bCs/>
          <w:color w:val="000000" w:themeColor="text1"/>
          <w:szCs w:val="24"/>
        </w:rPr>
        <w:t xml:space="preserve">Note: </w:t>
      </w:r>
      <w:r w:rsidR="008E177F" w:rsidRPr="00B9371A">
        <w:rPr>
          <w:rFonts w:eastAsia="Times New Roman" w:cs="Times New Roman"/>
          <w:bCs/>
          <w:color w:val="000000" w:themeColor="text1"/>
          <w:szCs w:val="24"/>
        </w:rPr>
        <w:t xml:space="preserve">Education level, Edu; Mini-Mental State Exam score, MMSE; </w:t>
      </w:r>
      <w:r w:rsidR="000F0392" w:rsidRPr="00B9371A">
        <w:rPr>
          <w:rFonts w:eastAsia="Times New Roman" w:cs="Times New Roman"/>
          <w:bCs/>
          <w:color w:val="000000" w:themeColor="text1"/>
          <w:szCs w:val="24"/>
        </w:rPr>
        <w:t>the whole tract of the fornix, Fx_w; the body and column of the fornix, Fx_BC; corpus callosum, CC; cingulum bundle, Cg; corona radiata, CR; posterior thalamic radiation, PTR; internal capsule, IC; external capsule, EC; superior longitudinal fasciculus, SLF; inferior longitudinal fasciculus, ILF; fractional anisotropy, FA; mean diffusivity, MD; axial diffusivity, AxD; radial diffusivity, RD; mode of anisotropy, MO; and norm of anisotropy, NA.</w:t>
      </w:r>
    </w:p>
    <w:p w14:paraId="2FEE4F5E" w14:textId="6C4A2C91" w:rsidR="0086015E" w:rsidRPr="00B9371A" w:rsidRDefault="00F71913" w:rsidP="00F71913">
      <w:pPr>
        <w:spacing w:after="240" w:line="240" w:lineRule="auto"/>
        <w:jc w:val="both"/>
        <w:rPr>
          <w:rFonts w:eastAsia="Times New Roman" w:cs="Times New Roman"/>
          <w:color w:val="000000" w:themeColor="text1"/>
          <w:szCs w:val="24"/>
        </w:rPr>
      </w:pPr>
      <w:r w:rsidRPr="00B9371A">
        <w:rPr>
          <w:rFonts w:eastAsia="Times New Roman" w:cs="Times New Roman"/>
          <w:b/>
          <w:color w:val="000000" w:themeColor="text1"/>
          <w:szCs w:val="24"/>
        </w:rPr>
        <w:t xml:space="preserve">Supplementary Figure 2. </w:t>
      </w:r>
      <w:r w:rsidRPr="00B9371A">
        <w:rPr>
          <w:rFonts w:eastAsia="Times New Roman" w:cs="Times New Roman"/>
          <w:b/>
          <w:bCs/>
          <w:color w:val="000000" w:themeColor="text1"/>
        </w:rPr>
        <w:t xml:space="preserve">Grouped forest plot </w:t>
      </w:r>
      <w:r w:rsidRPr="00B9371A">
        <w:rPr>
          <w:rFonts w:eastAsia="Times New Roman" w:cs="Times New Roman"/>
          <w:b/>
          <w:color w:val="000000" w:themeColor="text1"/>
          <w:szCs w:val="24"/>
        </w:rPr>
        <w:t>displaying the most prominent combinations of significant associations between DTI and orthogonal-tensor decomposition metrics and age among APOE4 carrier (APOE4+) and non</w:t>
      </w:r>
      <w:r w:rsidR="00F24CFD">
        <w:rPr>
          <w:rFonts w:eastAsia="Times New Roman" w:cs="Times New Roman"/>
          <w:b/>
          <w:color w:val="000000" w:themeColor="text1"/>
          <w:szCs w:val="24"/>
        </w:rPr>
        <w:t>-</w:t>
      </w:r>
      <w:r w:rsidRPr="00B9371A">
        <w:rPr>
          <w:rFonts w:eastAsia="Times New Roman" w:cs="Times New Roman"/>
          <w:b/>
          <w:color w:val="000000" w:themeColor="text1"/>
          <w:szCs w:val="24"/>
        </w:rPr>
        <w:t>carrier (APOE4</w:t>
      </w:r>
      <w:r w:rsidRPr="00B9371A">
        <w:rPr>
          <w:rFonts w:eastAsia="Times New Roman" w:cs="Times New Roman"/>
          <w:b/>
          <w:bCs/>
          <w:color w:val="000000" w:themeColor="text1"/>
          <w:szCs w:val="24"/>
          <w:highlight w:val="white"/>
        </w:rPr>
        <w:sym w:font="Symbol" w:char="F02D"/>
      </w:r>
      <w:r w:rsidRPr="00B9371A">
        <w:rPr>
          <w:rFonts w:eastAsia="Times New Roman" w:cs="Times New Roman"/>
          <w:b/>
          <w:color w:val="000000" w:themeColor="text1"/>
          <w:szCs w:val="24"/>
        </w:rPr>
        <w:t>) groups.</w:t>
      </w:r>
      <w:r w:rsidRPr="00B9371A">
        <w:rPr>
          <w:rFonts w:eastAsia="Times New Roman" w:cs="Times New Roman"/>
          <w:color w:val="000000" w:themeColor="text1"/>
          <w:szCs w:val="24"/>
        </w:rPr>
        <w:t xml:space="preserve"> The overlapping regions that show significant negative age-associations in FA along with positive age-associations in MD, AxD, and RD were found in most WM tracts in both groups as shown in </w:t>
      </w:r>
      <w:r w:rsidRPr="00B9371A">
        <w:rPr>
          <w:rFonts w:eastAsia="Times New Roman" w:cs="Times New Roman"/>
          <w:b/>
          <w:bCs/>
          <w:color w:val="000000" w:themeColor="text1"/>
          <w:szCs w:val="24"/>
        </w:rPr>
        <w:t>(A)</w:t>
      </w:r>
      <w:r w:rsidRPr="00B9371A">
        <w:rPr>
          <w:rFonts w:eastAsia="Times New Roman" w:cs="Times New Roman"/>
          <w:color w:val="000000" w:themeColor="text1"/>
          <w:szCs w:val="24"/>
        </w:rPr>
        <w:t xml:space="preserve">. The overlapping regions that show significant negative age associations of both MO and NA in both groups were shown in </w:t>
      </w:r>
      <w:r w:rsidRPr="00B9371A">
        <w:rPr>
          <w:rFonts w:eastAsia="Times New Roman" w:cs="Times New Roman"/>
          <w:b/>
          <w:bCs/>
          <w:color w:val="000000" w:themeColor="text1"/>
          <w:szCs w:val="24"/>
        </w:rPr>
        <w:t>(B)</w:t>
      </w:r>
      <w:r w:rsidRPr="00B9371A">
        <w:rPr>
          <w:rFonts w:eastAsia="Times New Roman" w:cs="Times New Roman"/>
          <w:color w:val="000000" w:themeColor="text1"/>
          <w:szCs w:val="24"/>
        </w:rPr>
        <w:t>, and significant positive age associations of both MO and NA are found only in APOE4</w:t>
      </w:r>
      <w:r w:rsidRPr="00B9371A">
        <w:rPr>
          <w:rFonts w:eastAsia="Times New Roman" w:cs="Times New Roman"/>
          <w:color w:val="000000" w:themeColor="text1"/>
          <w:szCs w:val="24"/>
          <w:highlight w:val="white"/>
        </w:rPr>
        <w:sym w:font="Symbol" w:char="F02D"/>
      </w:r>
      <w:r w:rsidRPr="00B9371A">
        <w:rPr>
          <w:rFonts w:eastAsia="Times New Roman" w:cs="Times New Roman"/>
          <w:color w:val="000000" w:themeColor="text1"/>
          <w:szCs w:val="24"/>
        </w:rPr>
        <w:t xml:space="preserve"> as shown in </w:t>
      </w:r>
      <w:r w:rsidRPr="00B9371A">
        <w:rPr>
          <w:rFonts w:eastAsia="Times New Roman" w:cs="Times New Roman"/>
          <w:b/>
          <w:bCs/>
          <w:color w:val="000000" w:themeColor="text1"/>
          <w:szCs w:val="24"/>
        </w:rPr>
        <w:t>(C)</w:t>
      </w:r>
      <w:r w:rsidRPr="00B9371A">
        <w:rPr>
          <w:rFonts w:eastAsia="Times New Roman" w:cs="Times New Roman"/>
          <w:color w:val="000000" w:themeColor="text1"/>
          <w:szCs w:val="24"/>
        </w:rPr>
        <w:t>. (</w:t>
      </w:r>
      <w:sdt>
        <w:sdtPr>
          <w:rPr>
            <w:rFonts w:cs="Times New Roman"/>
            <w:color w:val="000000" w:themeColor="text1"/>
            <w:szCs w:val="24"/>
          </w:rPr>
          <w:tag w:val="goog_rdk_2"/>
          <w:id w:val="-1412464928"/>
        </w:sdtPr>
        <w:sdtContent>
          <w:r w:rsidR="00AB4024" w:rsidRPr="00AB4024">
            <w:rPr>
              <w:rFonts w:eastAsia="Cardo" w:cs="Times New Roman"/>
              <w:bCs/>
              <w:color w:val="000000" w:themeColor="text1"/>
              <w:szCs w:val="24"/>
            </w:rPr>
            <w:sym w:font="Symbol" w:char="F0AC"/>
          </w:r>
        </w:sdtContent>
      </w:sdt>
      <w:r w:rsidRPr="00B9371A">
        <w:rPr>
          <w:rFonts w:eastAsia="Cardo" w:cs="Times New Roman"/>
          <w:color w:val="000000" w:themeColor="text1"/>
          <w:szCs w:val="24"/>
        </w:rPr>
        <w:t>) indicates negative age-association and (</w:t>
      </w:r>
      <w:r w:rsidR="00AB4024">
        <w:rPr>
          <w:rFonts w:eastAsia="Cardo" w:cs="Times New Roman"/>
          <w:color w:val="000000" w:themeColor="text1"/>
          <w:szCs w:val="24"/>
        </w:rPr>
        <w:sym w:font="Symbol" w:char="F0AE"/>
      </w:r>
      <w:r w:rsidRPr="00B9371A">
        <w:rPr>
          <w:rFonts w:eastAsia="Cardo" w:cs="Times New Roman"/>
          <w:color w:val="000000" w:themeColor="text1"/>
          <w:szCs w:val="24"/>
        </w:rPr>
        <w:t>) indicates positive age-association. Note: fractional anisotropy, FA; mean diffusivity, MD; axial diffusivity, AxD; radial diffusivity, RD; mode of anisotropy, MO; norm of anisotropy, NA; and region-of-interest, ROI</w:t>
      </w:r>
      <w:r w:rsidR="00F74BC8">
        <w:rPr>
          <w:rFonts w:eastAsia="Cardo" w:cs="Times New Roman"/>
          <w:color w:val="000000" w:themeColor="text1"/>
          <w:szCs w:val="24"/>
        </w:rPr>
        <w:t>s</w:t>
      </w:r>
      <w:r w:rsidRPr="00B9371A">
        <w:rPr>
          <w:rFonts w:eastAsia="Cardo" w:cs="Times New Roman"/>
          <w:color w:val="000000" w:themeColor="text1"/>
          <w:szCs w:val="24"/>
        </w:rPr>
        <w:t>.</w:t>
      </w:r>
    </w:p>
    <w:p w14:paraId="3F79338D" w14:textId="713A7FEA" w:rsidR="00F71913" w:rsidRPr="00B9371A" w:rsidRDefault="00F71913" w:rsidP="00F71913">
      <w:pPr>
        <w:spacing w:after="240" w:line="240" w:lineRule="auto"/>
        <w:jc w:val="both"/>
        <w:rPr>
          <w:rFonts w:eastAsia="Times New Roman" w:cs="Times New Roman"/>
          <w:color w:val="000000" w:themeColor="text1"/>
        </w:rPr>
      </w:pPr>
      <w:r w:rsidRPr="00B9371A">
        <w:rPr>
          <w:rFonts w:eastAsia="Times New Roman" w:cs="Times New Roman"/>
          <w:b/>
          <w:color w:val="000000" w:themeColor="text1"/>
          <w:szCs w:val="24"/>
        </w:rPr>
        <w:t xml:space="preserve">Supplementary Figure 3. </w:t>
      </w:r>
      <w:r w:rsidRPr="00B9371A">
        <w:rPr>
          <w:rFonts w:eastAsia="Times New Roman" w:cs="Times New Roman"/>
          <w:b/>
          <w:bCs/>
          <w:color w:val="000000" w:themeColor="text1"/>
        </w:rPr>
        <w:t>Grouped forest plot displaying the most prominent overlap and dissociations in significant age effects between APOE4 carrier (APOE4+) and non</w:t>
      </w:r>
      <w:r w:rsidR="00F24CFD">
        <w:rPr>
          <w:rFonts w:eastAsia="Times New Roman" w:cs="Times New Roman"/>
          <w:b/>
          <w:bCs/>
          <w:color w:val="000000" w:themeColor="text1"/>
        </w:rPr>
        <w:t>-</w:t>
      </w:r>
      <w:r w:rsidRPr="00B9371A">
        <w:rPr>
          <w:rFonts w:eastAsia="Times New Roman" w:cs="Times New Roman"/>
          <w:b/>
          <w:bCs/>
          <w:color w:val="000000" w:themeColor="text1"/>
        </w:rPr>
        <w:t>carrier (APOE4</w:t>
      </w:r>
      <w:r w:rsidRPr="00B9371A">
        <w:rPr>
          <w:rFonts w:eastAsia="Times New Roman" w:cs="Times New Roman"/>
          <w:b/>
          <w:bCs/>
          <w:color w:val="000000" w:themeColor="text1"/>
          <w:szCs w:val="24"/>
          <w:highlight w:val="white"/>
        </w:rPr>
        <w:sym w:font="Symbol" w:char="F02D"/>
      </w:r>
      <w:r w:rsidRPr="00B9371A">
        <w:rPr>
          <w:rFonts w:eastAsia="Times New Roman" w:cs="Times New Roman"/>
          <w:b/>
          <w:bCs/>
          <w:color w:val="000000" w:themeColor="text1"/>
        </w:rPr>
        <w:t>) groups.</w:t>
      </w:r>
      <w:r w:rsidRPr="00B9371A">
        <w:rPr>
          <w:rFonts w:eastAsia="Times New Roman" w:cs="Times New Roman"/>
          <w:color w:val="000000" w:themeColor="text1"/>
        </w:rPr>
        <w:t xml:space="preserve"> The overlapping regions show the significant negative age associations of FA, MO, and NA in the APOE4+ </w:t>
      </w:r>
      <w:r w:rsidRPr="00B9371A">
        <w:rPr>
          <w:rFonts w:eastAsia="Times New Roman" w:cs="Times New Roman"/>
          <w:b/>
          <w:bCs/>
          <w:color w:val="000000" w:themeColor="text1"/>
        </w:rPr>
        <w:t>(A)</w:t>
      </w:r>
      <w:r w:rsidRPr="00B9371A">
        <w:rPr>
          <w:rFonts w:eastAsia="Times New Roman" w:cs="Times New Roman"/>
          <w:color w:val="000000" w:themeColor="text1"/>
        </w:rPr>
        <w:t xml:space="preserve"> and APOE4</w:t>
      </w:r>
      <w:r w:rsidRPr="00B9371A">
        <w:rPr>
          <w:rFonts w:eastAsia="Times New Roman" w:cs="Times New Roman"/>
          <w:color w:val="000000" w:themeColor="text1"/>
          <w:szCs w:val="24"/>
          <w:highlight w:val="white"/>
        </w:rPr>
        <w:sym w:font="Symbol" w:char="F02D"/>
      </w:r>
      <w:r w:rsidRPr="00B9371A">
        <w:rPr>
          <w:rFonts w:eastAsia="Times New Roman" w:cs="Times New Roman"/>
          <w:color w:val="000000" w:themeColor="text1"/>
        </w:rPr>
        <w:t xml:space="preserve"> groups </w:t>
      </w:r>
      <w:r w:rsidRPr="00B9371A">
        <w:rPr>
          <w:rFonts w:eastAsia="Times New Roman" w:cs="Times New Roman"/>
          <w:b/>
          <w:bCs/>
          <w:color w:val="000000" w:themeColor="text1"/>
        </w:rPr>
        <w:t>(B and C)</w:t>
      </w:r>
      <w:r w:rsidRPr="00B9371A">
        <w:rPr>
          <w:rFonts w:eastAsia="Times New Roman" w:cs="Times New Roman"/>
          <w:color w:val="000000" w:themeColor="text1"/>
        </w:rPr>
        <w:t xml:space="preserve">. The overlapping regions that showed the significant positive age associations of age-related MO and NA, but not FA are shown in </w:t>
      </w:r>
      <w:r w:rsidRPr="00B9371A">
        <w:rPr>
          <w:rFonts w:eastAsia="Times New Roman" w:cs="Times New Roman"/>
          <w:b/>
          <w:bCs/>
          <w:color w:val="000000" w:themeColor="text1"/>
        </w:rPr>
        <w:t>(C)</w:t>
      </w:r>
      <w:r w:rsidRPr="00B9371A">
        <w:rPr>
          <w:rFonts w:eastAsia="Times New Roman" w:cs="Times New Roman"/>
          <w:color w:val="000000" w:themeColor="text1"/>
        </w:rPr>
        <w:t>. Note: fractional anisotropy, FA; mean diffusivity, MD; axial diffusivity, AxD; radial diffusivity, RD; mode of anisotropy, MO; norm of anisotropy, NA, region-of-interest, ROI</w:t>
      </w:r>
      <w:r w:rsidR="00F74BC8">
        <w:rPr>
          <w:rFonts w:eastAsia="Times New Roman" w:cs="Times New Roman"/>
          <w:color w:val="000000" w:themeColor="text1"/>
        </w:rPr>
        <w:t>s</w:t>
      </w:r>
      <w:r w:rsidRPr="00B9371A">
        <w:rPr>
          <w:rFonts w:eastAsia="Times New Roman" w:cs="Times New Roman"/>
          <w:color w:val="000000" w:themeColor="text1"/>
        </w:rPr>
        <w:t>.</w:t>
      </w:r>
    </w:p>
    <w:sectPr w:rsidR="00F71913" w:rsidRPr="00B9371A" w:rsidSect="003D19B4">
      <w:headerReference w:type="default" r:id="rId22"/>
      <w:footerReference w:type="even" r:id="rId23"/>
      <w:footerReference w:type="default" r:id="rId24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314FC" w14:textId="77777777" w:rsidR="0081649C" w:rsidRDefault="0081649C" w:rsidP="003E3430">
      <w:pPr>
        <w:spacing w:line="240" w:lineRule="auto"/>
      </w:pPr>
      <w:r>
        <w:separator/>
      </w:r>
    </w:p>
  </w:endnote>
  <w:endnote w:type="continuationSeparator" w:id="0">
    <w:p w14:paraId="199A1B03" w14:textId="77777777" w:rsidR="0081649C" w:rsidRDefault="0081649C" w:rsidP="003E34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rdo">
    <w:altName w:val="Calibri"/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1748646"/>
      <w:docPartObj>
        <w:docPartGallery w:val="Page Numbers (Bottom of Page)"/>
        <w:docPartUnique/>
      </w:docPartObj>
    </w:sdtPr>
    <w:sdtContent>
      <w:p w14:paraId="685533EB" w14:textId="0AEB039F" w:rsidR="003E3430" w:rsidRDefault="003E3430" w:rsidP="00E713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B054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8AC284" w14:textId="77777777" w:rsidR="003E3430" w:rsidRDefault="003E3430" w:rsidP="003E34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cs="Times New Roman"/>
        <w:szCs w:val="32"/>
      </w:rPr>
      <w:id w:val="1148330985"/>
      <w:docPartObj>
        <w:docPartGallery w:val="Page Numbers (Bottom of Page)"/>
        <w:docPartUnique/>
      </w:docPartObj>
    </w:sdtPr>
    <w:sdtEndPr>
      <w:rPr>
        <w:rStyle w:val="PageNumber"/>
        <w:sz w:val="28"/>
        <w:szCs w:val="36"/>
      </w:rPr>
    </w:sdtEndPr>
    <w:sdtContent>
      <w:p w14:paraId="7395A5BE" w14:textId="29784820" w:rsidR="003E3430" w:rsidRPr="00C33507" w:rsidRDefault="003E3430" w:rsidP="00E7134C">
        <w:pPr>
          <w:pStyle w:val="Footer"/>
          <w:framePr w:wrap="none" w:vAnchor="text" w:hAnchor="margin" w:xAlign="right" w:y="1"/>
          <w:rPr>
            <w:rStyle w:val="PageNumber"/>
            <w:rFonts w:cs="Times New Roman"/>
            <w:szCs w:val="32"/>
          </w:rPr>
        </w:pPr>
        <w:r w:rsidRPr="00C33507">
          <w:rPr>
            <w:rStyle w:val="PageNumber"/>
            <w:rFonts w:cs="Times New Roman"/>
            <w:szCs w:val="32"/>
          </w:rPr>
          <w:fldChar w:fldCharType="begin"/>
        </w:r>
        <w:r w:rsidRPr="00C33507">
          <w:rPr>
            <w:rStyle w:val="PageNumber"/>
            <w:rFonts w:cs="Times New Roman"/>
            <w:szCs w:val="32"/>
          </w:rPr>
          <w:instrText xml:space="preserve"> PAGE </w:instrText>
        </w:r>
        <w:r w:rsidRPr="00C33507">
          <w:rPr>
            <w:rStyle w:val="PageNumber"/>
            <w:rFonts w:cs="Times New Roman"/>
            <w:szCs w:val="32"/>
          </w:rPr>
          <w:fldChar w:fldCharType="separate"/>
        </w:r>
        <w:r w:rsidRPr="00C33507">
          <w:rPr>
            <w:rStyle w:val="PageNumber"/>
            <w:rFonts w:cs="Times New Roman"/>
            <w:noProof/>
            <w:szCs w:val="32"/>
          </w:rPr>
          <w:t>1</w:t>
        </w:r>
        <w:r w:rsidRPr="00C33507">
          <w:rPr>
            <w:rStyle w:val="PageNumber"/>
            <w:rFonts w:cs="Times New Roman"/>
            <w:szCs w:val="32"/>
          </w:rPr>
          <w:fldChar w:fldCharType="end"/>
        </w:r>
      </w:p>
    </w:sdtContent>
  </w:sdt>
  <w:p w14:paraId="63D81475" w14:textId="77777777" w:rsidR="003E3430" w:rsidRDefault="003E3430" w:rsidP="003E34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07288" w14:textId="77777777" w:rsidR="0081649C" w:rsidRDefault="0081649C" w:rsidP="003E3430">
      <w:pPr>
        <w:spacing w:line="240" w:lineRule="auto"/>
      </w:pPr>
      <w:r>
        <w:separator/>
      </w:r>
    </w:p>
  </w:footnote>
  <w:footnote w:type="continuationSeparator" w:id="0">
    <w:p w14:paraId="74B641FC" w14:textId="77777777" w:rsidR="0081649C" w:rsidRDefault="0081649C" w:rsidP="003E34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6A413" w14:textId="08E8B4A7" w:rsidR="001620BC" w:rsidRPr="001620BC" w:rsidRDefault="001620BC" w:rsidP="001620BC">
    <w:pPr>
      <w:spacing w:after="200" w:line="240" w:lineRule="auto"/>
      <w:jc w:val="both"/>
      <w:rPr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7042BD"/>
    <w:multiLevelType w:val="multilevel"/>
    <w:tmpl w:val="078E56AE"/>
    <w:lvl w:ilvl="0">
      <w:start w:val="1"/>
      <w:numFmt w:val="bullet"/>
      <w:lvlText w:val="-"/>
      <w:lvlJc w:val="left"/>
      <w:pPr>
        <w:ind w:left="270" w:hanging="21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A2708FF"/>
    <w:multiLevelType w:val="multilevel"/>
    <w:tmpl w:val="872869BA"/>
    <w:lvl w:ilvl="0">
      <w:start w:val="1"/>
      <w:numFmt w:val="bullet"/>
      <w:lvlText w:val="-"/>
      <w:lvlJc w:val="left"/>
      <w:pPr>
        <w:ind w:left="270" w:hanging="21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544682969">
    <w:abstractNumId w:val="0"/>
  </w:num>
  <w:num w:numId="2" w16cid:durableId="11132867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8AB"/>
    <w:rsid w:val="00007D9E"/>
    <w:rsid w:val="000237A2"/>
    <w:rsid w:val="00024A7A"/>
    <w:rsid w:val="000E6B94"/>
    <w:rsid w:val="000F0392"/>
    <w:rsid w:val="00113D1A"/>
    <w:rsid w:val="001620BC"/>
    <w:rsid w:val="001D50DE"/>
    <w:rsid w:val="001D5E22"/>
    <w:rsid w:val="001D77EE"/>
    <w:rsid w:val="003044EB"/>
    <w:rsid w:val="0031397C"/>
    <w:rsid w:val="00331118"/>
    <w:rsid w:val="0039647D"/>
    <w:rsid w:val="003B7152"/>
    <w:rsid w:val="003D19B4"/>
    <w:rsid w:val="003E3430"/>
    <w:rsid w:val="00404675"/>
    <w:rsid w:val="00423232"/>
    <w:rsid w:val="00447877"/>
    <w:rsid w:val="00474048"/>
    <w:rsid w:val="00484D69"/>
    <w:rsid w:val="00522405"/>
    <w:rsid w:val="00541FA3"/>
    <w:rsid w:val="00545840"/>
    <w:rsid w:val="00563CEE"/>
    <w:rsid w:val="0058241A"/>
    <w:rsid w:val="00597918"/>
    <w:rsid w:val="005A0246"/>
    <w:rsid w:val="00627BA8"/>
    <w:rsid w:val="00694B18"/>
    <w:rsid w:val="007026FD"/>
    <w:rsid w:val="007854FC"/>
    <w:rsid w:val="007C0506"/>
    <w:rsid w:val="007D1146"/>
    <w:rsid w:val="0081649C"/>
    <w:rsid w:val="00826AD4"/>
    <w:rsid w:val="0086015E"/>
    <w:rsid w:val="00864EA5"/>
    <w:rsid w:val="0089444E"/>
    <w:rsid w:val="008C70F5"/>
    <w:rsid w:val="008D2186"/>
    <w:rsid w:val="008E177F"/>
    <w:rsid w:val="008E6531"/>
    <w:rsid w:val="00973EFB"/>
    <w:rsid w:val="00980811"/>
    <w:rsid w:val="0098559C"/>
    <w:rsid w:val="009C3939"/>
    <w:rsid w:val="009F3B5E"/>
    <w:rsid w:val="00A60FC1"/>
    <w:rsid w:val="00A80ED4"/>
    <w:rsid w:val="00A83405"/>
    <w:rsid w:val="00AB4024"/>
    <w:rsid w:val="00AF041C"/>
    <w:rsid w:val="00AF48AB"/>
    <w:rsid w:val="00B223FC"/>
    <w:rsid w:val="00B30155"/>
    <w:rsid w:val="00B511EE"/>
    <w:rsid w:val="00B71CDE"/>
    <w:rsid w:val="00B76AF9"/>
    <w:rsid w:val="00B9371A"/>
    <w:rsid w:val="00BB0543"/>
    <w:rsid w:val="00BF1527"/>
    <w:rsid w:val="00C059C4"/>
    <w:rsid w:val="00C33507"/>
    <w:rsid w:val="00C53B07"/>
    <w:rsid w:val="00C54BF3"/>
    <w:rsid w:val="00CA01D3"/>
    <w:rsid w:val="00CB358B"/>
    <w:rsid w:val="00CD48B2"/>
    <w:rsid w:val="00D424B0"/>
    <w:rsid w:val="00DB3C88"/>
    <w:rsid w:val="00E940C5"/>
    <w:rsid w:val="00EB33F0"/>
    <w:rsid w:val="00F16DD4"/>
    <w:rsid w:val="00F24CFD"/>
    <w:rsid w:val="00F71913"/>
    <w:rsid w:val="00F7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93517"/>
  <w15:docId w15:val="{06FA9203-1211-964D-B20E-EE5F78CEA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9C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973EFB"/>
    <w:pPr>
      <w:keepNext w:val="0"/>
      <w:keepLines w:val="0"/>
      <w:suppressLineNumbers/>
      <w:spacing w:before="240" w:after="120" w:line="240" w:lineRule="auto"/>
      <w:jc w:val="center"/>
    </w:pPr>
    <w:rPr>
      <w:rFonts w:eastAsiaTheme="minorHAnsi" w:cs="Times New Roman"/>
      <w:b/>
      <w:i/>
      <w:sz w:val="32"/>
      <w:szCs w:val="3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3E3430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3E3430"/>
    <w:rPr>
      <w:rFonts w:cs="Cordia New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3E3430"/>
  </w:style>
  <w:style w:type="paragraph" w:styleId="Header">
    <w:name w:val="header"/>
    <w:basedOn w:val="Normal"/>
    <w:link w:val="HeaderChar"/>
    <w:uiPriority w:val="99"/>
    <w:unhideWhenUsed/>
    <w:rsid w:val="003E3430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3E3430"/>
    <w:rPr>
      <w:rFonts w:cs="Cordia New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C059C4"/>
  </w:style>
  <w:style w:type="character" w:styleId="PlaceholderText">
    <w:name w:val="Placeholder Text"/>
    <w:basedOn w:val="DefaultParagraphFont"/>
    <w:uiPriority w:val="99"/>
    <w:semiHidden/>
    <w:rsid w:val="000F039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8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811"/>
    <w:rPr>
      <w:rFonts w:ascii="Times New Roman" w:hAnsi="Times New Roman" w:cs="Cordi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AF9"/>
    <w:pPr>
      <w:spacing w:line="240" w:lineRule="auto"/>
    </w:pPr>
    <w:rPr>
      <w:rFonts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AF9"/>
    <w:rPr>
      <w:rFonts w:ascii="Times New Roman" w:hAnsi="Times New Roman" w:cs="Angsana New"/>
      <w:sz w:val="18"/>
    </w:rPr>
  </w:style>
  <w:style w:type="paragraph" w:styleId="Revision">
    <w:name w:val="Revision"/>
    <w:hidden/>
    <w:uiPriority w:val="99"/>
    <w:semiHidden/>
    <w:rsid w:val="007D1146"/>
    <w:pPr>
      <w:spacing w:line="240" w:lineRule="auto"/>
    </w:pPr>
    <w:rPr>
      <w:rFonts w:ascii="Times New Roman" w:hAnsi="Times New Roman" w:cs="Cordia New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HrFV4M/5E80" TargetMode="External"/><Relationship Id="rId13" Type="http://schemas.openxmlformats.org/officeDocument/2006/relationships/hyperlink" Target="https://paperpile.com/c/HrFV4M/QlUy" TargetMode="External"/><Relationship Id="rId18" Type="http://schemas.openxmlformats.org/officeDocument/2006/relationships/hyperlink" Target="https://paperpile.com/c/HrFV4M/g6iY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paperpile.com/c/HrFV4M/KUbs" TargetMode="External"/><Relationship Id="rId7" Type="http://schemas.openxmlformats.org/officeDocument/2006/relationships/hyperlink" Target="https://paperpile.com/c/HrFV4M/5E80" TargetMode="External"/><Relationship Id="rId12" Type="http://schemas.openxmlformats.org/officeDocument/2006/relationships/hyperlink" Target="https://paperpile.com/c/HrFV4M/K8P6" TargetMode="External"/><Relationship Id="rId17" Type="http://schemas.openxmlformats.org/officeDocument/2006/relationships/hyperlink" Target="https://paperpile.com/c/HrFV4M/WxbR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paperpile.com/c/HrFV4M/zcxo" TargetMode="External"/><Relationship Id="rId20" Type="http://schemas.openxmlformats.org/officeDocument/2006/relationships/hyperlink" Target="https://paperpile.com/c/HrFV4M/zGzd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aperpile.com/c/HrFV4M/E2TJ" TargetMode="External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https://paperpile.com/c/HrFV4M/a5Zs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paperpile.com/c/HrFV4M/WAYQ" TargetMode="External"/><Relationship Id="rId19" Type="http://schemas.openxmlformats.org/officeDocument/2006/relationships/hyperlink" Target="https://paperpile.com/c/HrFV4M/5JL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HrFV4M/n4IE" TargetMode="External"/><Relationship Id="rId14" Type="http://schemas.openxmlformats.org/officeDocument/2006/relationships/hyperlink" Target="https://paperpile.com/c/HrFV4M/Csgk" TargetMode="Externa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600</Words>
  <Characters>912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risaikaew, Patcharaporn</cp:lastModifiedBy>
  <cp:revision>9</cp:revision>
  <dcterms:created xsi:type="dcterms:W3CDTF">2023-02-10T04:01:00Z</dcterms:created>
  <dcterms:modified xsi:type="dcterms:W3CDTF">2023-02-10T04:09:00Z</dcterms:modified>
</cp:coreProperties>
</file>